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353113" w14:textId="334AF9EC" w:rsidR="00DC5DB7" w:rsidRPr="00261B20" w:rsidRDefault="00B651E1" w:rsidP="00261B20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</w:rPr>
        <w:t xml:space="preserve"> </w:t>
      </w:r>
      <w:r w:rsidR="00DC5DB7">
        <w:rPr>
          <w:rFonts w:ascii="Times New Roman" w:hAnsi="Times New Roman"/>
          <w:sz w:val="24"/>
          <w:szCs w:val="24"/>
        </w:rPr>
        <w:t xml:space="preserve">Supplementary Table </w:t>
      </w:r>
      <w:r w:rsidR="00F010EA">
        <w:rPr>
          <w:rFonts w:ascii="Times New Roman" w:hAnsi="Times New Roman"/>
          <w:sz w:val="24"/>
          <w:szCs w:val="24"/>
        </w:rPr>
        <w:t>S</w:t>
      </w:r>
      <w:r w:rsidR="0025120E">
        <w:rPr>
          <w:rFonts w:ascii="Times New Roman" w:hAnsi="Times New Roman"/>
          <w:sz w:val="24"/>
          <w:szCs w:val="24"/>
        </w:rPr>
        <w:t>1</w:t>
      </w:r>
      <w:r w:rsidR="00DC5DB7">
        <w:rPr>
          <w:rFonts w:ascii="Times New Roman" w:hAnsi="Times New Roman"/>
          <w:sz w:val="24"/>
          <w:szCs w:val="24"/>
        </w:rPr>
        <w:t xml:space="preserve">. </w:t>
      </w:r>
      <w:r w:rsidR="00DC5DB7" w:rsidRPr="00EA13BA">
        <w:rPr>
          <w:rFonts w:ascii="Times New Roman" w:hAnsi="Times New Roman"/>
          <w:sz w:val="24"/>
          <w:szCs w:val="24"/>
        </w:rPr>
        <w:t xml:space="preserve">A rank chart to show the presence/absence and the extent of management </w:t>
      </w:r>
      <w:r w:rsidR="001B0307">
        <w:rPr>
          <w:rFonts w:ascii="Times New Roman" w:hAnsi="Times New Roman"/>
          <w:sz w:val="24"/>
          <w:szCs w:val="24"/>
        </w:rPr>
        <w:t xml:space="preserve">(or system) </w:t>
      </w:r>
      <w:r w:rsidR="00DC5DB7" w:rsidRPr="00EA13BA">
        <w:rPr>
          <w:rFonts w:ascii="Times New Roman" w:hAnsi="Times New Roman"/>
          <w:sz w:val="24"/>
          <w:szCs w:val="24"/>
        </w:rPr>
        <w:t>a</w:t>
      </w:r>
      <w:r w:rsidR="001B0307">
        <w:rPr>
          <w:rFonts w:ascii="Times New Roman" w:hAnsi="Times New Roman"/>
          <w:sz w:val="24"/>
          <w:szCs w:val="24"/>
        </w:rPr>
        <w:t xml:space="preserve">ttributes for the five systems (CON, ICL, ORG, PF, and SUC). Number and color scale are ascending from absence (or </w:t>
      </w:r>
      <w:r w:rsidR="00DC5DB7" w:rsidRPr="00EA13BA">
        <w:rPr>
          <w:rFonts w:ascii="Times New Roman" w:hAnsi="Times New Roman"/>
          <w:sz w:val="24"/>
          <w:szCs w:val="24"/>
        </w:rPr>
        <w:t>less degree</w:t>
      </w:r>
      <w:r w:rsidR="001B0307">
        <w:rPr>
          <w:rFonts w:ascii="Times New Roman" w:hAnsi="Times New Roman"/>
          <w:sz w:val="24"/>
          <w:szCs w:val="24"/>
        </w:rPr>
        <w:t xml:space="preserve">) to presence (or </w:t>
      </w:r>
      <w:r w:rsidR="00DC5DB7" w:rsidRPr="00EA13BA">
        <w:rPr>
          <w:rFonts w:ascii="Times New Roman" w:hAnsi="Times New Roman"/>
          <w:sz w:val="24"/>
          <w:szCs w:val="24"/>
        </w:rPr>
        <w:t>high degree</w:t>
      </w:r>
      <w:r w:rsidR="001B0307">
        <w:rPr>
          <w:rFonts w:ascii="Times New Roman" w:hAnsi="Times New Roman"/>
          <w:sz w:val="24"/>
          <w:szCs w:val="24"/>
        </w:rPr>
        <w:t>)</w:t>
      </w:r>
      <w:r w:rsidR="00DC5DB7" w:rsidRPr="00EA13BA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7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8"/>
        <w:gridCol w:w="810"/>
        <w:gridCol w:w="676"/>
        <w:gridCol w:w="764"/>
        <w:gridCol w:w="720"/>
        <w:gridCol w:w="720"/>
      </w:tblGrid>
      <w:tr w:rsidR="00DC5DB7" w14:paraId="729814E9" w14:textId="77777777" w:rsidTr="00785958">
        <w:tc>
          <w:tcPr>
            <w:tcW w:w="4068" w:type="dxa"/>
          </w:tcPr>
          <w:p w14:paraId="4BA855B5" w14:textId="77777777" w:rsidR="00DC5DB7" w:rsidRDefault="00DC5DB7" w:rsidP="00785958">
            <w:pPr>
              <w:spacing w:after="0" w:line="240" w:lineRule="auto"/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3ECD640" w14:textId="77777777" w:rsidR="00DC5DB7" w:rsidRPr="00A31CA7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31CA7">
              <w:rPr>
                <w:rFonts w:ascii="Times New Roman" w:hAnsi="Times New Roman"/>
              </w:rPr>
              <w:t>CON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7FE41263" w14:textId="77777777" w:rsidR="00DC5DB7" w:rsidRPr="00A31CA7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31CA7">
              <w:rPr>
                <w:rFonts w:ascii="Times New Roman" w:hAnsi="Times New Roman"/>
              </w:rPr>
              <w:t>ICL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6BA2688F" w14:textId="77777777" w:rsidR="00DC5DB7" w:rsidRPr="00A31CA7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31CA7">
              <w:rPr>
                <w:rFonts w:ascii="Times New Roman" w:hAnsi="Times New Roman"/>
              </w:rPr>
              <w:t>ORG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09214E2" w14:textId="77777777" w:rsidR="00DC5DB7" w:rsidRPr="00A31CA7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31CA7">
              <w:rPr>
                <w:rFonts w:ascii="Times New Roman" w:hAnsi="Times New Roman"/>
              </w:rPr>
              <w:t>PF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F380157" w14:textId="77777777" w:rsidR="00DC5DB7" w:rsidRPr="00A31CA7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31CA7">
              <w:rPr>
                <w:rFonts w:ascii="Times New Roman" w:hAnsi="Times New Roman"/>
              </w:rPr>
              <w:t>SUC</w:t>
            </w:r>
          </w:p>
        </w:tc>
      </w:tr>
      <w:tr w:rsidR="00DC5DB7" w14:paraId="1369DD3C" w14:textId="77777777" w:rsidTr="00785958">
        <w:tc>
          <w:tcPr>
            <w:tcW w:w="4068" w:type="dxa"/>
            <w:tcBorders>
              <w:right w:val="single" w:sz="4" w:space="0" w:color="auto"/>
            </w:tcBorders>
          </w:tcPr>
          <w:p w14:paraId="4F671239" w14:textId="77777777" w:rsidR="00DC5DB7" w:rsidRPr="00E72D3A" w:rsidRDefault="00DC5DB7" w:rsidP="00785958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E72D3A">
              <w:rPr>
                <w:rFonts w:ascii="Times New Roman" w:hAnsi="Times New Roman"/>
              </w:rPr>
              <w:t>Plant species diversit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4032FDFB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2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7F4667E3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4B0C6A46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3655CE2E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48DD4" w:themeFill="text2" w:themeFillTint="99"/>
          </w:tcPr>
          <w:p w14:paraId="14D390E2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3</w:t>
            </w:r>
          </w:p>
        </w:tc>
      </w:tr>
      <w:tr w:rsidR="00DC5DB7" w14:paraId="214D8D28" w14:textId="77777777" w:rsidTr="00785958">
        <w:tc>
          <w:tcPr>
            <w:tcW w:w="4068" w:type="dxa"/>
            <w:tcBorders>
              <w:right w:val="single" w:sz="4" w:space="0" w:color="auto"/>
            </w:tcBorders>
          </w:tcPr>
          <w:p w14:paraId="5F5903F0" w14:textId="77777777" w:rsidR="00DC5DB7" w:rsidRPr="00E72D3A" w:rsidRDefault="00DC5DB7" w:rsidP="00785958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E72D3A">
              <w:rPr>
                <w:rFonts w:ascii="Times New Roman" w:hAnsi="Times New Roman"/>
              </w:rPr>
              <w:t>Plant type (woody vs. herbaceou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74F8F06A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0D2C17BC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6F973945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177D1231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>
              <w:rPr>
                <w:rFonts w:ascii="Times New Roman" w:hAnsi="Times New Roman"/>
                <w:color w:val="FFFFFF" w:themeColor="background1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48DD4" w:themeFill="text2" w:themeFillTint="99"/>
          </w:tcPr>
          <w:p w14:paraId="342F9AAC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>
              <w:rPr>
                <w:rFonts w:ascii="Times New Roman" w:hAnsi="Times New Roman"/>
                <w:color w:val="FFFFFF" w:themeColor="background1"/>
              </w:rPr>
              <w:t>2</w:t>
            </w:r>
          </w:p>
        </w:tc>
      </w:tr>
      <w:tr w:rsidR="00DC5DB7" w14:paraId="3EBE0F64" w14:textId="77777777" w:rsidTr="00785958">
        <w:tc>
          <w:tcPr>
            <w:tcW w:w="4068" w:type="dxa"/>
            <w:tcBorders>
              <w:right w:val="single" w:sz="4" w:space="0" w:color="auto"/>
            </w:tcBorders>
          </w:tcPr>
          <w:p w14:paraId="372CF4C0" w14:textId="77777777" w:rsidR="00DC5DB7" w:rsidRPr="00E72D3A" w:rsidRDefault="00DC5DB7" w:rsidP="00785958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nt type (annual vs. perennial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48DD4" w:themeFill="text2" w:themeFillTint="99"/>
          </w:tcPr>
          <w:p w14:paraId="52B62C96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>
              <w:rPr>
                <w:rFonts w:ascii="Times New Roman" w:hAnsi="Times New Roman"/>
                <w:color w:val="FFFFFF" w:themeColor="background1"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31D9513B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>
              <w:rPr>
                <w:rFonts w:ascii="Times New Roman" w:hAnsi="Times New Roman"/>
                <w:color w:val="FFFFFF" w:themeColor="background1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790E1CFF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>
              <w:rPr>
                <w:rFonts w:ascii="Times New Roman" w:hAnsi="Times New Roman"/>
                <w:color w:val="FFFFFF" w:themeColor="background1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2D7B574D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>
              <w:rPr>
                <w:rFonts w:ascii="Times New Roman" w:hAnsi="Times New Roman"/>
                <w:color w:val="FFFFFF" w:themeColor="background1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6FD0F7C4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>
              <w:rPr>
                <w:rFonts w:ascii="Times New Roman" w:hAnsi="Times New Roman"/>
                <w:color w:val="FFFFFF" w:themeColor="background1"/>
              </w:rPr>
              <w:t>3</w:t>
            </w:r>
          </w:p>
        </w:tc>
      </w:tr>
      <w:tr w:rsidR="00DC5DB7" w14:paraId="6BAE243D" w14:textId="77777777" w:rsidTr="00785958">
        <w:tc>
          <w:tcPr>
            <w:tcW w:w="4068" w:type="dxa"/>
            <w:tcBorders>
              <w:right w:val="single" w:sz="4" w:space="0" w:color="auto"/>
            </w:tcBorders>
          </w:tcPr>
          <w:p w14:paraId="1C614C77" w14:textId="77777777" w:rsidR="00DC5DB7" w:rsidRPr="00E72D3A" w:rsidRDefault="00DC5DB7" w:rsidP="00785958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E72D3A">
              <w:rPr>
                <w:rFonts w:ascii="Times New Roman" w:hAnsi="Times New Roman"/>
              </w:rPr>
              <w:t>Plant protection manageme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48DD4" w:themeFill="text2" w:themeFillTint="99"/>
          </w:tcPr>
          <w:p w14:paraId="5BBF429A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3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536AF1D3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48CC0A5D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56B65C0A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2CF5C5B3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1</w:t>
            </w:r>
          </w:p>
        </w:tc>
      </w:tr>
      <w:tr w:rsidR="00DC5DB7" w14:paraId="2A61BEEB" w14:textId="77777777" w:rsidTr="00785958">
        <w:tc>
          <w:tcPr>
            <w:tcW w:w="4068" w:type="dxa"/>
            <w:tcBorders>
              <w:right w:val="single" w:sz="4" w:space="0" w:color="auto"/>
            </w:tcBorders>
          </w:tcPr>
          <w:p w14:paraId="12B12B8E" w14:textId="77777777" w:rsidR="00DC5DB7" w:rsidRPr="00E72D3A" w:rsidRDefault="00DC5DB7" w:rsidP="00785958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E72D3A">
              <w:rPr>
                <w:rFonts w:ascii="Times New Roman" w:hAnsi="Times New Roman"/>
              </w:rPr>
              <w:t>Fertiliz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31E08F93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2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0EF0BB98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44596ABE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3560E187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60B8BE19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1</w:t>
            </w:r>
          </w:p>
        </w:tc>
      </w:tr>
      <w:tr w:rsidR="00DC5DB7" w14:paraId="4BED2811" w14:textId="77777777" w:rsidTr="00785958">
        <w:tc>
          <w:tcPr>
            <w:tcW w:w="4068" w:type="dxa"/>
            <w:tcBorders>
              <w:right w:val="single" w:sz="4" w:space="0" w:color="auto"/>
            </w:tcBorders>
          </w:tcPr>
          <w:p w14:paraId="02E5FE30" w14:textId="77777777" w:rsidR="00DC5DB7" w:rsidRPr="00E72D3A" w:rsidRDefault="00DC5DB7" w:rsidP="00785958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E72D3A">
              <w:rPr>
                <w:rFonts w:ascii="Times New Roman" w:hAnsi="Times New Roman"/>
              </w:rPr>
              <w:t>Manure inpu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4C552F7C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7B0B7CCA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48DD4" w:themeFill="text2" w:themeFillTint="99"/>
          </w:tcPr>
          <w:p w14:paraId="02BF52F0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00DD76EA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4B27AB8D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1</w:t>
            </w:r>
          </w:p>
        </w:tc>
      </w:tr>
      <w:tr w:rsidR="00DC5DB7" w14:paraId="68B5DADE" w14:textId="77777777" w:rsidTr="00785958">
        <w:tc>
          <w:tcPr>
            <w:tcW w:w="4068" w:type="dxa"/>
            <w:tcBorders>
              <w:right w:val="single" w:sz="4" w:space="0" w:color="auto"/>
            </w:tcBorders>
          </w:tcPr>
          <w:p w14:paraId="6426F7D4" w14:textId="77777777" w:rsidR="00DC5DB7" w:rsidRPr="00E72D3A" w:rsidRDefault="00DC5DB7" w:rsidP="00785958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E72D3A">
              <w:rPr>
                <w:rFonts w:ascii="Times New Roman" w:hAnsi="Times New Roman"/>
              </w:rPr>
              <w:t>Physical disturbanc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48DD4" w:themeFill="text2" w:themeFillTint="99"/>
          </w:tcPr>
          <w:p w14:paraId="45FE702F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3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48DD4" w:themeFill="text2" w:themeFillTint="99"/>
          </w:tcPr>
          <w:p w14:paraId="4D2291B1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48DD4" w:themeFill="text2" w:themeFillTint="99"/>
          </w:tcPr>
          <w:p w14:paraId="423C0C3E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14AE714E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033D7B75" w14:textId="77777777" w:rsidR="00DC5DB7" w:rsidRPr="00E72D3A" w:rsidRDefault="00DC5DB7" w:rsidP="00785958">
            <w:pPr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E72D3A">
              <w:rPr>
                <w:rFonts w:ascii="Times New Roman" w:hAnsi="Times New Roman"/>
                <w:color w:val="FFFFFF" w:themeColor="background1"/>
              </w:rPr>
              <w:t>1</w:t>
            </w:r>
          </w:p>
        </w:tc>
      </w:tr>
    </w:tbl>
    <w:p w14:paraId="239A6CAA" w14:textId="77777777" w:rsidR="00DC5DB7" w:rsidRDefault="00DC5DB7" w:rsidP="00DC5DB7">
      <w:r>
        <w:t xml:space="preserve"> </w:t>
      </w:r>
    </w:p>
    <w:p w14:paraId="76478375" w14:textId="46C57C25" w:rsidR="00DC5DB7" w:rsidRPr="00AB26B5" w:rsidRDefault="00DC5DB7" w:rsidP="00261B20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br w:type="column"/>
      </w:r>
      <w:r w:rsidRPr="00AB26B5">
        <w:rPr>
          <w:rFonts w:ascii="Times New Roman" w:hAnsi="Times New Roman"/>
          <w:sz w:val="24"/>
          <w:szCs w:val="24"/>
        </w:rPr>
        <w:lastRenderedPageBreak/>
        <w:t xml:space="preserve">Supplementary Table </w:t>
      </w:r>
      <w:r w:rsidR="00F010EA">
        <w:rPr>
          <w:rFonts w:ascii="Times New Roman" w:hAnsi="Times New Roman"/>
          <w:sz w:val="24"/>
          <w:szCs w:val="24"/>
        </w:rPr>
        <w:t>S</w:t>
      </w:r>
      <w:r w:rsidR="0025120E" w:rsidRPr="00AB26B5">
        <w:rPr>
          <w:rFonts w:ascii="Times New Roman" w:hAnsi="Times New Roman"/>
          <w:sz w:val="24"/>
          <w:szCs w:val="24"/>
        </w:rPr>
        <w:t>2</w:t>
      </w:r>
      <w:r w:rsidRPr="00AB26B5">
        <w:rPr>
          <w:rFonts w:ascii="Times New Roman" w:hAnsi="Times New Roman"/>
          <w:sz w:val="24"/>
          <w:szCs w:val="24"/>
        </w:rPr>
        <w:t xml:space="preserve">. Results of the marginal test performed by </w:t>
      </w:r>
      <w:proofErr w:type="spellStart"/>
      <w:r w:rsidRPr="00AB26B5">
        <w:rPr>
          <w:rFonts w:ascii="Times New Roman" w:hAnsi="Times New Roman"/>
          <w:sz w:val="24"/>
          <w:szCs w:val="24"/>
        </w:rPr>
        <w:t>DistLM</w:t>
      </w:r>
      <w:proofErr w:type="spellEnd"/>
      <w:r w:rsidRPr="00AB26B5">
        <w:rPr>
          <w:rFonts w:ascii="Times New Roman" w:hAnsi="Times New Roman"/>
          <w:sz w:val="24"/>
          <w:szCs w:val="24"/>
        </w:rPr>
        <w:t xml:space="preserve"> (distance-based linear model) analysis to evaluate microbial community responses to system and management cues</w:t>
      </w:r>
      <w:r w:rsidRPr="00AB26B5">
        <w:rPr>
          <w:rFonts w:ascii="Times New Roman" w:hAnsi="Times New Roman"/>
          <w:sz w:val="24"/>
          <w:szCs w:val="24"/>
          <w:vertAlign w:val="superscript"/>
        </w:rPr>
        <w:t>#</w:t>
      </w:r>
    </w:p>
    <w:tbl>
      <w:tblPr>
        <w:tblStyle w:val="TableGrid"/>
        <w:tblW w:w="90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8"/>
        <w:gridCol w:w="1440"/>
        <w:gridCol w:w="1440"/>
        <w:gridCol w:w="1170"/>
        <w:gridCol w:w="1350"/>
      </w:tblGrid>
      <w:tr w:rsidR="00DC5DB7" w:rsidRPr="00AB26B5" w14:paraId="00DAA50A" w14:textId="77777777" w:rsidTr="00785958"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</w:tcPr>
          <w:p w14:paraId="308B0735" w14:textId="77777777" w:rsidR="00DC5DB7" w:rsidRPr="00AB26B5" w:rsidRDefault="00DC5DB7" w:rsidP="00785958">
            <w:pPr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0A03EB7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SS (trace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E92D0BD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Pseudo-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15ECFD4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D57EAE2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Prop.</w:t>
            </w:r>
          </w:p>
        </w:tc>
      </w:tr>
      <w:tr w:rsidR="00DC5DB7" w:rsidRPr="00AB26B5" w14:paraId="3DE9109A" w14:textId="77777777" w:rsidTr="00785958">
        <w:tc>
          <w:tcPr>
            <w:tcW w:w="9018" w:type="dxa"/>
            <w:gridSpan w:val="5"/>
            <w:tcBorders>
              <w:top w:val="single" w:sz="4" w:space="0" w:color="auto"/>
            </w:tcBorders>
          </w:tcPr>
          <w:p w14:paraId="5EFA284E" w14:textId="77777777" w:rsidR="00DC5DB7" w:rsidRPr="00AB26B5" w:rsidRDefault="00DC5DB7" w:rsidP="00785958">
            <w:pPr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Bacterial Community</w:t>
            </w:r>
          </w:p>
        </w:tc>
      </w:tr>
      <w:tr w:rsidR="00DC5DB7" w:rsidRPr="00AB26B5" w14:paraId="1025983C" w14:textId="77777777" w:rsidTr="00785958">
        <w:tc>
          <w:tcPr>
            <w:tcW w:w="3618" w:type="dxa"/>
          </w:tcPr>
          <w:p w14:paraId="312EC833" w14:textId="77777777" w:rsidR="00DC5DB7" w:rsidRPr="00AB26B5" w:rsidRDefault="00DC5DB7" w:rsidP="00785958">
            <w:pPr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Plant species diversity</w:t>
            </w:r>
          </w:p>
        </w:tc>
        <w:tc>
          <w:tcPr>
            <w:tcW w:w="1440" w:type="dxa"/>
          </w:tcPr>
          <w:p w14:paraId="6AC327B6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234.3</w:t>
            </w:r>
          </w:p>
        </w:tc>
        <w:tc>
          <w:tcPr>
            <w:tcW w:w="1440" w:type="dxa"/>
          </w:tcPr>
          <w:p w14:paraId="5BD7737E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170" w:type="dxa"/>
          </w:tcPr>
          <w:p w14:paraId="737684B5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731</w:t>
            </w:r>
          </w:p>
        </w:tc>
        <w:tc>
          <w:tcPr>
            <w:tcW w:w="1350" w:type="dxa"/>
          </w:tcPr>
          <w:p w14:paraId="24CE0F16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051</w:t>
            </w:r>
          </w:p>
        </w:tc>
      </w:tr>
      <w:tr w:rsidR="00DC5DB7" w:rsidRPr="00AB26B5" w14:paraId="19217C1C" w14:textId="77777777" w:rsidTr="00785958">
        <w:tc>
          <w:tcPr>
            <w:tcW w:w="3618" w:type="dxa"/>
          </w:tcPr>
          <w:p w14:paraId="0D4DF617" w14:textId="77777777" w:rsidR="00DC5DB7" w:rsidRPr="00AB26B5" w:rsidRDefault="00DC5DB7" w:rsidP="00785958">
            <w:pPr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Plant type (woody vs. herbaceous)</w:t>
            </w:r>
          </w:p>
        </w:tc>
        <w:tc>
          <w:tcPr>
            <w:tcW w:w="1440" w:type="dxa"/>
          </w:tcPr>
          <w:p w14:paraId="02E67DFE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931.0</w:t>
            </w:r>
          </w:p>
        </w:tc>
        <w:tc>
          <w:tcPr>
            <w:tcW w:w="1440" w:type="dxa"/>
          </w:tcPr>
          <w:p w14:paraId="5F7C1E23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3.34</w:t>
            </w:r>
          </w:p>
        </w:tc>
        <w:tc>
          <w:tcPr>
            <w:tcW w:w="1170" w:type="dxa"/>
          </w:tcPr>
          <w:p w14:paraId="379D0CA5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350" w:type="dxa"/>
          </w:tcPr>
          <w:p w14:paraId="1EFADDF3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204</w:t>
            </w:r>
          </w:p>
        </w:tc>
      </w:tr>
      <w:tr w:rsidR="00DC5DB7" w:rsidRPr="00AB26B5" w14:paraId="66383701" w14:textId="77777777" w:rsidTr="00785958">
        <w:tc>
          <w:tcPr>
            <w:tcW w:w="3618" w:type="dxa"/>
          </w:tcPr>
          <w:p w14:paraId="34A306EE" w14:textId="77777777" w:rsidR="00DC5DB7" w:rsidRPr="00AB26B5" w:rsidRDefault="00DC5DB7" w:rsidP="00785958">
            <w:pPr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Plant type (annual vs. perennial)</w:t>
            </w:r>
          </w:p>
        </w:tc>
        <w:tc>
          <w:tcPr>
            <w:tcW w:w="1440" w:type="dxa"/>
          </w:tcPr>
          <w:p w14:paraId="6D4D9A3F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859.8</w:t>
            </w:r>
          </w:p>
        </w:tc>
        <w:tc>
          <w:tcPr>
            <w:tcW w:w="1440" w:type="dxa"/>
          </w:tcPr>
          <w:p w14:paraId="55234F28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3.02</w:t>
            </w:r>
          </w:p>
        </w:tc>
        <w:tc>
          <w:tcPr>
            <w:tcW w:w="1170" w:type="dxa"/>
          </w:tcPr>
          <w:p w14:paraId="46A09D81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350" w:type="dxa"/>
          </w:tcPr>
          <w:p w14:paraId="1AC72DE4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189</w:t>
            </w:r>
          </w:p>
        </w:tc>
      </w:tr>
      <w:tr w:rsidR="00DC5DB7" w:rsidRPr="00AB26B5" w14:paraId="4B75AE31" w14:textId="77777777" w:rsidTr="00785958">
        <w:tc>
          <w:tcPr>
            <w:tcW w:w="3618" w:type="dxa"/>
          </w:tcPr>
          <w:p w14:paraId="15A2FD87" w14:textId="77777777" w:rsidR="00DC5DB7" w:rsidRPr="00AB26B5" w:rsidRDefault="00DC5DB7" w:rsidP="00785958">
            <w:pPr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 xml:space="preserve">Plant protection management </w:t>
            </w:r>
          </w:p>
        </w:tc>
        <w:tc>
          <w:tcPr>
            <w:tcW w:w="1440" w:type="dxa"/>
          </w:tcPr>
          <w:p w14:paraId="28E4E78E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451.2</w:t>
            </w:r>
          </w:p>
        </w:tc>
        <w:tc>
          <w:tcPr>
            <w:tcW w:w="1440" w:type="dxa"/>
          </w:tcPr>
          <w:p w14:paraId="7093FF4F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1170" w:type="dxa"/>
          </w:tcPr>
          <w:p w14:paraId="78B679E6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152</w:t>
            </w:r>
          </w:p>
        </w:tc>
        <w:tc>
          <w:tcPr>
            <w:tcW w:w="1350" w:type="dxa"/>
          </w:tcPr>
          <w:p w14:paraId="0B6F64AB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099</w:t>
            </w:r>
          </w:p>
        </w:tc>
      </w:tr>
      <w:tr w:rsidR="00DC5DB7" w:rsidRPr="00AB26B5" w14:paraId="7368140E" w14:textId="77777777" w:rsidTr="00785958">
        <w:tc>
          <w:tcPr>
            <w:tcW w:w="3618" w:type="dxa"/>
          </w:tcPr>
          <w:p w14:paraId="7CA85EDF" w14:textId="77777777" w:rsidR="00DC5DB7" w:rsidRPr="00AB26B5" w:rsidRDefault="00DC5DB7" w:rsidP="00785958">
            <w:pPr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Fertilization</w:t>
            </w:r>
          </w:p>
        </w:tc>
        <w:tc>
          <w:tcPr>
            <w:tcW w:w="1440" w:type="dxa"/>
          </w:tcPr>
          <w:p w14:paraId="624C7F61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931.0</w:t>
            </w:r>
          </w:p>
        </w:tc>
        <w:tc>
          <w:tcPr>
            <w:tcW w:w="1440" w:type="dxa"/>
          </w:tcPr>
          <w:p w14:paraId="2BBF9B82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3.34</w:t>
            </w:r>
          </w:p>
        </w:tc>
        <w:tc>
          <w:tcPr>
            <w:tcW w:w="1170" w:type="dxa"/>
          </w:tcPr>
          <w:p w14:paraId="70BD99F3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350" w:type="dxa"/>
          </w:tcPr>
          <w:p w14:paraId="34C7E34F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204</w:t>
            </w:r>
          </w:p>
        </w:tc>
      </w:tr>
      <w:tr w:rsidR="00DC5DB7" w:rsidRPr="00AB26B5" w14:paraId="234BDB82" w14:textId="77777777" w:rsidTr="00785958">
        <w:tc>
          <w:tcPr>
            <w:tcW w:w="3618" w:type="dxa"/>
          </w:tcPr>
          <w:p w14:paraId="7AD64C6D" w14:textId="77777777" w:rsidR="00DC5DB7" w:rsidRPr="00AB26B5" w:rsidRDefault="00DC5DB7" w:rsidP="00785958">
            <w:pPr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Manure input</w:t>
            </w:r>
          </w:p>
        </w:tc>
        <w:tc>
          <w:tcPr>
            <w:tcW w:w="1440" w:type="dxa"/>
          </w:tcPr>
          <w:p w14:paraId="0A3EEECE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899.2</w:t>
            </w:r>
          </w:p>
        </w:tc>
        <w:tc>
          <w:tcPr>
            <w:tcW w:w="1440" w:type="dxa"/>
          </w:tcPr>
          <w:p w14:paraId="2B5C1C65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3.19</w:t>
            </w:r>
          </w:p>
        </w:tc>
        <w:tc>
          <w:tcPr>
            <w:tcW w:w="1170" w:type="dxa"/>
          </w:tcPr>
          <w:p w14:paraId="07BA1414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350" w:type="dxa"/>
          </w:tcPr>
          <w:p w14:paraId="08A0FE63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197</w:t>
            </w:r>
          </w:p>
        </w:tc>
      </w:tr>
      <w:tr w:rsidR="00DC5DB7" w:rsidRPr="00AB26B5" w14:paraId="7087F325" w14:textId="77777777" w:rsidTr="00785958">
        <w:tc>
          <w:tcPr>
            <w:tcW w:w="3618" w:type="dxa"/>
          </w:tcPr>
          <w:p w14:paraId="3030BEE7" w14:textId="77777777" w:rsidR="00DC5DB7" w:rsidRPr="00AB26B5" w:rsidRDefault="00DC5DB7" w:rsidP="00785958">
            <w:pPr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Physical disturbance</w:t>
            </w:r>
          </w:p>
        </w:tc>
        <w:tc>
          <w:tcPr>
            <w:tcW w:w="1440" w:type="dxa"/>
          </w:tcPr>
          <w:p w14:paraId="591871FE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779.2</w:t>
            </w:r>
          </w:p>
        </w:tc>
        <w:tc>
          <w:tcPr>
            <w:tcW w:w="1440" w:type="dxa"/>
          </w:tcPr>
          <w:p w14:paraId="19DA0175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2.68</w:t>
            </w:r>
          </w:p>
        </w:tc>
        <w:tc>
          <w:tcPr>
            <w:tcW w:w="1170" w:type="dxa"/>
          </w:tcPr>
          <w:p w14:paraId="5B76935C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350" w:type="dxa"/>
          </w:tcPr>
          <w:p w14:paraId="6F00108D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171</w:t>
            </w:r>
          </w:p>
        </w:tc>
      </w:tr>
      <w:tr w:rsidR="00DC5DB7" w:rsidRPr="00AB26B5" w14:paraId="377AD7C2" w14:textId="77777777" w:rsidTr="00785958">
        <w:tc>
          <w:tcPr>
            <w:tcW w:w="9018" w:type="dxa"/>
            <w:gridSpan w:val="5"/>
          </w:tcPr>
          <w:p w14:paraId="2A87D172" w14:textId="77777777" w:rsidR="00DC5DB7" w:rsidRPr="00AB26B5" w:rsidRDefault="00DC5DB7" w:rsidP="00785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5DB7" w:rsidRPr="00AB26B5" w14:paraId="5AE5A778" w14:textId="77777777" w:rsidTr="00785958">
        <w:tc>
          <w:tcPr>
            <w:tcW w:w="9018" w:type="dxa"/>
            <w:gridSpan w:val="5"/>
          </w:tcPr>
          <w:p w14:paraId="7EB4030B" w14:textId="77777777" w:rsidR="00DC5DB7" w:rsidRPr="00AB26B5" w:rsidRDefault="00DC5DB7" w:rsidP="00785958">
            <w:pPr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 xml:space="preserve">Fungal Community </w:t>
            </w:r>
          </w:p>
        </w:tc>
      </w:tr>
      <w:tr w:rsidR="00DC5DB7" w:rsidRPr="00AB26B5" w14:paraId="005F8858" w14:textId="77777777" w:rsidTr="00785958">
        <w:tc>
          <w:tcPr>
            <w:tcW w:w="3618" w:type="dxa"/>
          </w:tcPr>
          <w:p w14:paraId="375684C8" w14:textId="77777777" w:rsidR="00DC5DB7" w:rsidRPr="00AB26B5" w:rsidRDefault="00DC5DB7" w:rsidP="00785958">
            <w:pPr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Plant species diversity</w:t>
            </w:r>
          </w:p>
        </w:tc>
        <w:tc>
          <w:tcPr>
            <w:tcW w:w="1440" w:type="dxa"/>
          </w:tcPr>
          <w:p w14:paraId="0D30AC80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3842.9</w:t>
            </w:r>
          </w:p>
        </w:tc>
        <w:tc>
          <w:tcPr>
            <w:tcW w:w="1440" w:type="dxa"/>
          </w:tcPr>
          <w:p w14:paraId="1F5654B0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170" w:type="dxa"/>
          </w:tcPr>
          <w:p w14:paraId="4DFBA187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136</w:t>
            </w:r>
          </w:p>
        </w:tc>
        <w:tc>
          <w:tcPr>
            <w:tcW w:w="1350" w:type="dxa"/>
          </w:tcPr>
          <w:p w14:paraId="49709DB8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091</w:t>
            </w:r>
          </w:p>
        </w:tc>
      </w:tr>
      <w:tr w:rsidR="00DC5DB7" w:rsidRPr="00AB26B5" w14:paraId="0D19C3BB" w14:textId="77777777" w:rsidTr="00785958">
        <w:tc>
          <w:tcPr>
            <w:tcW w:w="3618" w:type="dxa"/>
          </w:tcPr>
          <w:p w14:paraId="6BFE4C0B" w14:textId="77777777" w:rsidR="00DC5DB7" w:rsidRPr="00AB26B5" w:rsidRDefault="00DC5DB7" w:rsidP="00785958">
            <w:pPr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Plant type (woody vs. herbaceous)</w:t>
            </w:r>
          </w:p>
        </w:tc>
        <w:tc>
          <w:tcPr>
            <w:tcW w:w="1440" w:type="dxa"/>
          </w:tcPr>
          <w:p w14:paraId="15B8250E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10026.0</w:t>
            </w:r>
          </w:p>
        </w:tc>
        <w:tc>
          <w:tcPr>
            <w:tcW w:w="1440" w:type="dxa"/>
          </w:tcPr>
          <w:p w14:paraId="547250E4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4.07</w:t>
            </w:r>
          </w:p>
        </w:tc>
        <w:tc>
          <w:tcPr>
            <w:tcW w:w="1170" w:type="dxa"/>
          </w:tcPr>
          <w:p w14:paraId="40962D9E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350" w:type="dxa"/>
          </w:tcPr>
          <w:p w14:paraId="5C60EABA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238</w:t>
            </w:r>
          </w:p>
        </w:tc>
      </w:tr>
      <w:tr w:rsidR="00DC5DB7" w:rsidRPr="00AB26B5" w14:paraId="4327F6A5" w14:textId="77777777" w:rsidTr="00785958">
        <w:tc>
          <w:tcPr>
            <w:tcW w:w="3618" w:type="dxa"/>
          </w:tcPr>
          <w:p w14:paraId="30768E76" w14:textId="77777777" w:rsidR="00DC5DB7" w:rsidRPr="00AB26B5" w:rsidRDefault="00DC5DB7" w:rsidP="00785958">
            <w:pPr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Plant type (annual vs. perennial)</w:t>
            </w:r>
          </w:p>
        </w:tc>
        <w:tc>
          <w:tcPr>
            <w:tcW w:w="1440" w:type="dxa"/>
          </w:tcPr>
          <w:p w14:paraId="4F44212E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9038.4</w:t>
            </w:r>
          </w:p>
        </w:tc>
        <w:tc>
          <w:tcPr>
            <w:tcW w:w="1440" w:type="dxa"/>
          </w:tcPr>
          <w:p w14:paraId="03B9B329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3.56</w:t>
            </w:r>
          </w:p>
        </w:tc>
        <w:tc>
          <w:tcPr>
            <w:tcW w:w="1170" w:type="dxa"/>
          </w:tcPr>
          <w:p w14:paraId="061AF062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350" w:type="dxa"/>
          </w:tcPr>
          <w:p w14:paraId="528493D3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215</w:t>
            </w:r>
          </w:p>
        </w:tc>
      </w:tr>
      <w:tr w:rsidR="00DC5DB7" w:rsidRPr="00AB26B5" w14:paraId="3B68CBC2" w14:textId="77777777" w:rsidTr="00785958">
        <w:tc>
          <w:tcPr>
            <w:tcW w:w="3618" w:type="dxa"/>
          </w:tcPr>
          <w:p w14:paraId="6F2DEE7B" w14:textId="77777777" w:rsidR="00DC5DB7" w:rsidRPr="00AB26B5" w:rsidRDefault="00DC5DB7" w:rsidP="00785958">
            <w:pPr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Plant protection management</w:t>
            </w:r>
          </w:p>
        </w:tc>
        <w:tc>
          <w:tcPr>
            <w:tcW w:w="1440" w:type="dxa"/>
          </w:tcPr>
          <w:p w14:paraId="5022DD05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5893</w:t>
            </w:r>
          </w:p>
        </w:tc>
        <w:tc>
          <w:tcPr>
            <w:tcW w:w="1440" w:type="dxa"/>
          </w:tcPr>
          <w:p w14:paraId="6485D7DD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2.12</w:t>
            </w:r>
          </w:p>
        </w:tc>
        <w:tc>
          <w:tcPr>
            <w:tcW w:w="1170" w:type="dxa"/>
          </w:tcPr>
          <w:p w14:paraId="7DB72B53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350" w:type="dxa"/>
          </w:tcPr>
          <w:p w14:paraId="7705FA86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140</w:t>
            </w:r>
          </w:p>
        </w:tc>
      </w:tr>
      <w:tr w:rsidR="00DC5DB7" w:rsidRPr="00AB26B5" w14:paraId="7D21BF61" w14:textId="77777777" w:rsidTr="00785958">
        <w:tc>
          <w:tcPr>
            <w:tcW w:w="3618" w:type="dxa"/>
          </w:tcPr>
          <w:p w14:paraId="3E5DACAA" w14:textId="77777777" w:rsidR="00DC5DB7" w:rsidRPr="00AB26B5" w:rsidRDefault="00DC5DB7" w:rsidP="00785958">
            <w:pPr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Fertilization</w:t>
            </w:r>
          </w:p>
        </w:tc>
        <w:tc>
          <w:tcPr>
            <w:tcW w:w="1440" w:type="dxa"/>
          </w:tcPr>
          <w:p w14:paraId="2AB5D1C5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10026</w:t>
            </w:r>
          </w:p>
        </w:tc>
        <w:tc>
          <w:tcPr>
            <w:tcW w:w="1440" w:type="dxa"/>
          </w:tcPr>
          <w:p w14:paraId="1C3D4E82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4.07</w:t>
            </w:r>
          </w:p>
        </w:tc>
        <w:tc>
          <w:tcPr>
            <w:tcW w:w="1170" w:type="dxa"/>
          </w:tcPr>
          <w:p w14:paraId="76F97FD4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350" w:type="dxa"/>
          </w:tcPr>
          <w:p w14:paraId="5CA9E778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238</w:t>
            </w:r>
          </w:p>
        </w:tc>
      </w:tr>
      <w:tr w:rsidR="00DC5DB7" w:rsidRPr="00AB26B5" w14:paraId="030180ED" w14:textId="77777777" w:rsidTr="00785958">
        <w:tc>
          <w:tcPr>
            <w:tcW w:w="3618" w:type="dxa"/>
          </w:tcPr>
          <w:p w14:paraId="12B7F5CF" w14:textId="77777777" w:rsidR="00DC5DB7" w:rsidRPr="00AB26B5" w:rsidRDefault="00DC5DB7" w:rsidP="00785958">
            <w:pPr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Manure input</w:t>
            </w:r>
          </w:p>
        </w:tc>
        <w:tc>
          <w:tcPr>
            <w:tcW w:w="1440" w:type="dxa"/>
          </w:tcPr>
          <w:p w14:paraId="365DCC8F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6681.0</w:t>
            </w:r>
          </w:p>
        </w:tc>
        <w:tc>
          <w:tcPr>
            <w:tcW w:w="1440" w:type="dxa"/>
          </w:tcPr>
          <w:p w14:paraId="477D52EE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2.45</w:t>
            </w:r>
          </w:p>
        </w:tc>
        <w:tc>
          <w:tcPr>
            <w:tcW w:w="1170" w:type="dxa"/>
          </w:tcPr>
          <w:p w14:paraId="2DE34B28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50" w:type="dxa"/>
          </w:tcPr>
          <w:p w14:paraId="03C6F715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159</w:t>
            </w:r>
          </w:p>
        </w:tc>
      </w:tr>
      <w:tr w:rsidR="00DC5DB7" w:rsidRPr="00AB26B5" w14:paraId="151B7598" w14:textId="77777777" w:rsidTr="00785958">
        <w:tc>
          <w:tcPr>
            <w:tcW w:w="3618" w:type="dxa"/>
          </w:tcPr>
          <w:p w14:paraId="6BBBC296" w14:textId="77777777" w:rsidR="00DC5DB7" w:rsidRPr="00AB26B5" w:rsidRDefault="00DC5DB7" w:rsidP="00785958">
            <w:pPr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Physical disturbance</w:t>
            </w:r>
          </w:p>
        </w:tc>
        <w:tc>
          <w:tcPr>
            <w:tcW w:w="1440" w:type="dxa"/>
          </w:tcPr>
          <w:p w14:paraId="1D24E111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8819.5</w:t>
            </w:r>
          </w:p>
        </w:tc>
        <w:tc>
          <w:tcPr>
            <w:tcW w:w="1440" w:type="dxa"/>
          </w:tcPr>
          <w:p w14:paraId="2ADB1B39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3.45</w:t>
            </w:r>
          </w:p>
        </w:tc>
        <w:tc>
          <w:tcPr>
            <w:tcW w:w="1170" w:type="dxa"/>
          </w:tcPr>
          <w:p w14:paraId="32B02F93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350" w:type="dxa"/>
          </w:tcPr>
          <w:p w14:paraId="2C1DFA63" w14:textId="77777777" w:rsidR="00DC5DB7" w:rsidRPr="00AB26B5" w:rsidRDefault="00DC5DB7" w:rsidP="00785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0.210</w:t>
            </w:r>
          </w:p>
        </w:tc>
      </w:tr>
    </w:tbl>
    <w:p w14:paraId="597B0296" w14:textId="77777777" w:rsidR="00DC5DB7" w:rsidRPr="00AB26B5" w:rsidRDefault="00DC5DB7" w:rsidP="00DC5DB7">
      <w:pPr>
        <w:rPr>
          <w:rFonts w:ascii="Times New Roman" w:hAnsi="Times New Roman"/>
          <w:sz w:val="24"/>
          <w:szCs w:val="24"/>
        </w:rPr>
      </w:pPr>
      <w:r w:rsidRPr="00AB26B5">
        <w:rPr>
          <w:rFonts w:ascii="Times New Roman" w:hAnsi="Times New Roman"/>
          <w:sz w:val="24"/>
          <w:szCs w:val="24"/>
        </w:rPr>
        <w:t xml:space="preserve"> </w:t>
      </w:r>
      <w:r w:rsidRPr="00AB26B5">
        <w:rPr>
          <w:rFonts w:ascii="Times New Roman" w:hAnsi="Times New Roman"/>
          <w:sz w:val="24"/>
          <w:szCs w:val="24"/>
          <w:vertAlign w:val="superscript"/>
        </w:rPr>
        <w:t>#</w:t>
      </w:r>
      <w:r w:rsidRPr="00AB26B5">
        <w:rPr>
          <w:rFonts w:ascii="Times New Roman" w:hAnsi="Times New Roman"/>
          <w:sz w:val="24"/>
          <w:szCs w:val="24"/>
        </w:rPr>
        <w:t>Prop. denotes the proportion of explained variation</w:t>
      </w:r>
    </w:p>
    <w:p w14:paraId="2AE1119D" w14:textId="18AB1F79" w:rsidR="00B335D2" w:rsidRDefault="00B335D2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1DF0CF5" w14:textId="76F7883D" w:rsidR="00AB26B5" w:rsidRPr="00AB26B5" w:rsidRDefault="00B335D2" w:rsidP="00B335D2">
      <w:pPr>
        <w:tabs>
          <w:tab w:val="left" w:pos="7920"/>
        </w:tabs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upplementary Table </w:t>
      </w:r>
      <w:r w:rsidR="00F010EA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3.</w:t>
      </w:r>
      <w:r w:rsidRPr="00B335D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esults of the sequential</w:t>
      </w:r>
      <w:r w:rsidRPr="00AB26B5">
        <w:rPr>
          <w:rFonts w:ascii="Times New Roman" w:hAnsi="Times New Roman"/>
          <w:sz w:val="24"/>
          <w:szCs w:val="24"/>
        </w:rPr>
        <w:t xml:space="preserve"> test performed by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26B5">
        <w:rPr>
          <w:rFonts w:ascii="Times New Roman" w:hAnsi="Times New Roman"/>
          <w:sz w:val="24"/>
          <w:szCs w:val="24"/>
        </w:rPr>
        <w:t>DistLM</w:t>
      </w:r>
      <w:proofErr w:type="spellEnd"/>
      <w:r w:rsidRPr="00AB26B5">
        <w:rPr>
          <w:rFonts w:ascii="Times New Roman" w:hAnsi="Times New Roman"/>
          <w:sz w:val="24"/>
          <w:szCs w:val="24"/>
        </w:rPr>
        <w:t xml:space="preserve"> (distance-based linear model) </w:t>
      </w:r>
      <w:r w:rsidR="00AB26B5" w:rsidRPr="00AB26B5">
        <w:rPr>
          <w:rFonts w:ascii="Times New Roman" w:hAnsi="Times New Roman"/>
          <w:sz w:val="24"/>
          <w:szCs w:val="24"/>
        </w:rPr>
        <w:t xml:space="preserve">analysis to </w:t>
      </w:r>
      <w:r w:rsidR="00AB26B5">
        <w:rPr>
          <w:rFonts w:ascii="Times New Roman" w:hAnsi="Times New Roman"/>
          <w:sz w:val="24"/>
          <w:szCs w:val="24"/>
        </w:rPr>
        <w:t xml:space="preserve">show </w:t>
      </w:r>
      <w:r w:rsidR="004500F5">
        <w:rPr>
          <w:rFonts w:ascii="Times New Roman" w:hAnsi="Times New Roman"/>
          <w:sz w:val="24"/>
          <w:szCs w:val="24"/>
        </w:rPr>
        <w:t xml:space="preserve">influential soil properties and </w:t>
      </w:r>
      <w:r w:rsidR="00AB26B5">
        <w:rPr>
          <w:rFonts w:ascii="Times New Roman" w:hAnsi="Times New Roman"/>
          <w:sz w:val="24"/>
          <w:szCs w:val="24"/>
        </w:rPr>
        <w:t xml:space="preserve">system/management attributes </w:t>
      </w:r>
      <w:r w:rsidR="00AB26B5" w:rsidRPr="00AB26B5">
        <w:rPr>
          <w:rFonts w:ascii="Times New Roman" w:hAnsi="Times New Roman"/>
          <w:sz w:val="24"/>
          <w:szCs w:val="24"/>
        </w:rPr>
        <w:t xml:space="preserve">in shaping the soil microbial community </w:t>
      </w:r>
      <w:r w:rsidR="00AB26B5" w:rsidRPr="00AB26B5">
        <w:rPr>
          <w:rFonts w:ascii="Times New Roman" w:hAnsi="Times New Roman"/>
          <w:sz w:val="24"/>
          <w:szCs w:val="24"/>
          <w:vertAlign w:val="superscript"/>
        </w:rPr>
        <w:t>#</w:t>
      </w:r>
    </w:p>
    <w:tbl>
      <w:tblPr>
        <w:tblStyle w:val="TableGrid"/>
        <w:tblW w:w="96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8"/>
        <w:gridCol w:w="1350"/>
        <w:gridCol w:w="1080"/>
        <w:gridCol w:w="1080"/>
        <w:gridCol w:w="900"/>
        <w:gridCol w:w="900"/>
        <w:gridCol w:w="822"/>
      </w:tblGrid>
      <w:tr w:rsidR="00B335D2" w:rsidRPr="00C01085" w14:paraId="4380CCD7" w14:textId="77777777" w:rsidTr="00B335D2"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</w:tcPr>
          <w:p w14:paraId="3C6564EA" w14:textId="77777777" w:rsidR="00AB26B5" w:rsidRPr="00C01085" w:rsidRDefault="00AB26B5" w:rsidP="000A0999">
            <w:pPr>
              <w:rPr>
                <w:rFonts w:ascii="Times New Roman" w:hAnsi="Times New Roman"/>
                <w:sz w:val="24"/>
                <w:szCs w:val="24"/>
              </w:rPr>
            </w:pPr>
            <w:r w:rsidRPr="00C01085">
              <w:rPr>
                <w:rFonts w:ascii="Times New Roman" w:hAnsi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8DD2A18" w14:textId="77777777" w:rsidR="00AB26B5" w:rsidRPr="00C01085" w:rsidRDefault="00AB26B5" w:rsidP="00B335D2">
            <w:pPr>
              <w:ind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085">
              <w:rPr>
                <w:rFonts w:ascii="Times New Roman" w:hAnsi="Times New Roman"/>
                <w:sz w:val="24"/>
                <w:szCs w:val="24"/>
              </w:rPr>
              <w:t>Adjusted R</w:t>
            </w:r>
            <w:r w:rsidRPr="00C0108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7A4A053" w14:textId="77777777" w:rsidR="00AB26B5" w:rsidRPr="00C01085" w:rsidRDefault="00AB26B5" w:rsidP="00B335D2">
            <w:pPr>
              <w:ind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085">
              <w:rPr>
                <w:rFonts w:ascii="Times New Roman" w:hAnsi="Times New Roman"/>
                <w:sz w:val="24"/>
                <w:szCs w:val="24"/>
              </w:rPr>
              <w:t>SS (trace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1A7868B" w14:textId="77777777" w:rsidR="00AB26B5" w:rsidRPr="00C01085" w:rsidRDefault="00AB26B5" w:rsidP="00B335D2">
            <w:pPr>
              <w:ind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085">
              <w:rPr>
                <w:rFonts w:ascii="Times New Roman" w:hAnsi="Times New Roman"/>
                <w:sz w:val="24"/>
                <w:szCs w:val="24"/>
              </w:rPr>
              <w:t>Pseudo-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2E135AD" w14:textId="77777777" w:rsidR="00AB26B5" w:rsidRPr="00C01085" w:rsidRDefault="00AB26B5" w:rsidP="00B335D2">
            <w:pPr>
              <w:ind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085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4D4E3A5" w14:textId="77777777" w:rsidR="00AB26B5" w:rsidRPr="00C01085" w:rsidRDefault="00AB26B5" w:rsidP="00B335D2">
            <w:pPr>
              <w:ind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085">
              <w:rPr>
                <w:rFonts w:ascii="Times New Roman" w:hAnsi="Times New Roman"/>
                <w:sz w:val="24"/>
                <w:szCs w:val="24"/>
              </w:rPr>
              <w:t>Prop.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562E2651" w14:textId="77777777" w:rsidR="00AB26B5" w:rsidRPr="00C01085" w:rsidRDefault="00AB26B5" w:rsidP="00B335D2">
            <w:pPr>
              <w:ind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01085">
              <w:rPr>
                <w:rFonts w:ascii="Times New Roman" w:hAnsi="Times New Roman"/>
                <w:sz w:val="24"/>
                <w:szCs w:val="24"/>
              </w:rPr>
              <w:t>Cumul</w:t>
            </w:r>
            <w:proofErr w:type="spellEnd"/>
            <w:r w:rsidRPr="00C01085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335D2" w:rsidRPr="00C01085" w14:paraId="7238F33B" w14:textId="77777777" w:rsidTr="00B335D2">
        <w:tc>
          <w:tcPr>
            <w:tcW w:w="3528" w:type="dxa"/>
          </w:tcPr>
          <w:p w14:paraId="7C5AAAB7" w14:textId="510FA6ED" w:rsidR="00B335D2" w:rsidRPr="00AB26B5" w:rsidRDefault="00B335D2" w:rsidP="00B335D2">
            <w:pPr>
              <w:ind w:right="-10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cterial community</w:t>
            </w:r>
          </w:p>
        </w:tc>
        <w:tc>
          <w:tcPr>
            <w:tcW w:w="1350" w:type="dxa"/>
          </w:tcPr>
          <w:p w14:paraId="3D542FA8" w14:textId="77777777" w:rsidR="00B335D2" w:rsidRPr="00C01085" w:rsidRDefault="00B335D2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1B51F90" w14:textId="77777777" w:rsidR="00B335D2" w:rsidRDefault="00B335D2" w:rsidP="00B335D2">
            <w:pPr>
              <w:ind w:left="144" w:right="-11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C88C7DA" w14:textId="77777777" w:rsidR="00B335D2" w:rsidRPr="00C01085" w:rsidRDefault="00B335D2" w:rsidP="00AB26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667EFA8" w14:textId="77777777" w:rsidR="00B335D2" w:rsidRPr="00C01085" w:rsidRDefault="00B335D2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C61C470" w14:textId="77777777" w:rsidR="00B335D2" w:rsidRPr="00C01085" w:rsidRDefault="00B335D2" w:rsidP="00AB26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4DB9F6AC" w14:textId="77777777" w:rsidR="00B335D2" w:rsidRPr="00C01085" w:rsidRDefault="00B335D2" w:rsidP="00B335D2">
            <w:pPr>
              <w:ind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35D2" w:rsidRPr="00C01085" w14:paraId="4C134303" w14:textId="77777777" w:rsidTr="00B335D2">
        <w:tc>
          <w:tcPr>
            <w:tcW w:w="3528" w:type="dxa"/>
          </w:tcPr>
          <w:p w14:paraId="44CCE830" w14:textId="5215326F" w:rsidR="00AB26B5" w:rsidRPr="00C01085" w:rsidRDefault="00AB26B5" w:rsidP="00B335D2">
            <w:pPr>
              <w:ind w:right="-108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Plant type (woody vs. herbaceous)</w:t>
            </w:r>
          </w:p>
        </w:tc>
        <w:tc>
          <w:tcPr>
            <w:tcW w:w="1350" w:type="dxa"/>
          </w:tcPr>
          <w:p w14:paraId="03F4480B" w14:textId="77777777" w:rsidR="00AB26B5" w:rsidRPr="00C01085" w:rsidRDefault="00AB26B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085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080" w:type="dxa"/>
          </w:tcPr>
          <w:p w14:paraId="4D7C6FDD" w14:textId="2A65BAB3" w:rsidR="00AB26B5" w:rsidRPr="00C01085" w:rsidRDefault="00AB26B5" w:rsidP="00B335D2">
            <w:pPr>
              <w:ind w:left="144" w:right="-115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1.0</w:t>
            </w:r>
          </w:p>
        </w:tc>
        <w:tc>
          <w:tcPr>
            <w:tcW w:w="1080" w:type="dxa"/>
          </w:tcPr>
          <w:p w14:paraId="39DC4F05" w14:textId="15951817" w:rsidR="00AB26B5" w:rsidRPr="00C01085" w:rsidRDefault="00AB26B5" w:rsidP="00AB26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085">
              <w:rPr>
                <w:rFonts w:ascii="Times New Roman" w:hAnsi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900" w:type="dxa"/>
          </w:tcPr>
          <w:p w14:paraId="53D05592" w14:textId="77777777" w:rsidR="00AB26B5" w:rsidRPr="00C01085" w:rsidRDefault="00AB26B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085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900" w:type="dxa"/>
          </w:tcPr>
          <w:p w14:paraId="7A6FAB4F" w14:textId="311C16A1" w:rsidR="00AB26B5" w:rsidRPr="00C01085" w:rsidRDefault="00AB26B5" w:rsidP="00AB26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085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822" w:type="dxa"/>
          </w:tcPr>
          <w:p w14:paraId="290BFDC5" w14:textId="4403D2FA" w:rsidR="00AB26B5" w:rsidRPr="00C01085" w:rsidRDefault="00AB26B5" w:rsidP="00B335D2">
            <w:pPr>
              <w:ind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085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</w:tr>
      <w:tr w:rsidR="00A90081" w:rsidRPr="00C01085" w14:paraId="658E2262" w14:textId="77777777" w:rsidTr="00B335D2">
        <w:tc>
          <w:tcPr>
            <w:tcW w:w="3528" w:type="dxa"/>
          </w:tcPr>
          <w:p w14:paraId="2103243F" w14:textId="12949B76" w:rsidR="004500F5" w:rsidRPr="00AB26B5" w:rsidRDefault="004500F5" w:rsidP="000A09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organic N</w:t>
            </w:r>
          </w:p>
        </w:tc>
        <w:tc>
          <w:tcPr>
            <w:tcW w:w="1350" w:type="dxa"/>
          </w:tcPr>
          <w:p w14:paraId="10925BCF" w14:textId="746421C3" w:rsidR="004500F5" w:rsidRPr="00C01085" w:rsidRDefault="004500F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080" w:type="dxa"/>
          </w:tcPr>
          <w:p w14:paraId="59D8BC49" w14:textId="0D0CCDEB" w:rsidR="004500F5" w:rsidRDefault="004500F5" w:rsidP="00B335D2">
            <w:pPr>
              <w:ind w:left="144" w:right="-115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5.4</w:t>
            </w:r>
          </w:p>
        </w:tc>
        <w:tc>
          <w:tcPr>
            <w:tcW w:w="1080" w:type="dxa"/>
          </w:tcPr>
          <w:p w14:paraId="6ABC1D2D" w14:textId="3CAB4554" w:rsidR="004500F5" w:rsidRDefault="004500F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900" w:type="dxa"/>
          </w:tcPr>
          <w:p w14:paraId="4DB82D53" w14:textId="29C00C55" w:rsidR="004500F5" w:rsidRDefault="004500F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900" w:type="dxa"/>
          </w:tcPr>
          <w:p w14:paraId="2DAFAB29" w14:textId="1A951400" w:rsidR="004500F5" w:rsidRPr="00C01085" w:rsidRDefault="004500F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7</w:t>
            </w:r>
          </w:p>
        </w:tc>
        <w:tc>
          <w:tcPr>
            <w:tcW w:w="822" w:type="dxa"/>
          </w:tcPr>
          <w:p w14:paraId="47460DD9" w14:textId="33411C60" w:rsidR="004500F5" w:rsidRPr="00C01085" w:rsidRDefault="004500F5" w:rsidP="00B335D2">
            <w:pPr>
              <w:ind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1</w:t>
            </w:r>
          </w:p>
        </w:tc>
      </w:tr>
      <w:tr w:rsidR="00B335D2" w:rsidRPr="00C01085" w14:paraId="754A6C62" w14:textId="77777777" w:rsidTr="00B335D2">
        <w:tc>
          <w:tcPr>
            <w:tcW w:w="3528" w:type="dxa"/>
          </w:tcPr>
          <w:p w14:paraId="19FE98C4" w14:textId="1388DBCC" w:rsidR="004500F5" w:rsidRPr="00C01085" w:rsidRDefault="004500F5" w:rsidP="000A0999">
            <w:pPr>
              <w:rPr>
                <w:rFonts w:ascii="Times New Roman" w:hAnsi="Times New Roman"/>
                <w:sz w:val="24"/>
                <w:szCs w:val="24"/>
              </w:rPr>
            </w:pPr>
            <w:r w:rsidRPr="00C01085">
              <w:rPr>
                <w:rFonts w:ascii="Times New Roman" w:hAnsi="Times New Roman"/>
                <w:sz w:val="24"/>
                <w:szCs w:val="24"/>
              </w:rPr>
              <w:t xml:space="preserve">Soil C:N </w:t>
            </w:r>
          </w:p>
        </w:tc>
        <w:tc>
          <w:tcPr>
            <w:tcW w:w="1350" w:type="dxa"/>
          </w:tcPr>
          <w:p w14:paraId="57376667" w14:textId="00A916D1" w:rsidR="004500F5" w:rsidRPr="00C01085" w:rsidRDefault="004500F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085">
              <w:rPr>
                <w:rFonts w:ascii="Times New Roman" w:hAnsi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14:paraId="03605709" w14:textId="7042881F" w:rsidR="004500F5" w:rsidRPr="00C01085" w:rsidRDefault="004500F5" w:rsidP="00B335D2">
            <w:pPr>
              <w:ind w:left="144" w:right="-10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2.3</w:t>
            </w:r>
          </w:p>
        </w:tc>
        <w:tc>
          <w:tcPr>
            <w:tcW w:w="1080" w:type="dxa"/>
          </w:tcPr>
          <w:p w14:paraId="21F7B10A" w14:textId="3275F2B5" w:rsidR="004500F5" w:rsidRPr="00C01085" w:rsidRDefault="004500F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0</w:t>
            </w:r>
          </w:p>
        </w:tc>
        <w:tc>
          <w:tcPr>
            <w:tcW w:w="900" w:type="dxa"/>
          </w:tcPr>
          <w:p w14:paraId="364F8C06" w14:textId="14A7E469" w:rsidR="004500F5" w:rsidRPr="00C01085" w:rsidRDefault="004500F5" w:rsidP="004500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900" w:type="dxa"/>
          </w:tcPr>
          <w:p w14:paraId="24BB8F48" w14:textId="35CC742A" w:rsidR="004500F5" w:rsidRPr="00C01085" w:rsidRDefault="004500F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085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097</w:t>
            </w:r>
          </w:p>
        </w:tc>
        <w:tc>
          <w:tcPr>
            <w:tcW w:w="822" w:type="dxa"/>
          </w:tcPr>
          <w:p w14:paraId="4A749379" w14:textId="2FC29DED" w:rsidR="004500F5" w:rsidRPr="00C01085" w:rsidRDefault="004500F5" w:rsidP="00B335D2">
            <w:pPr>
              <w:ind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38</w:t>
            </w:r>
          </w:p>
        </w:tc>
      </w:tr>
      <w:tr w:rsidR="00A90081" w:rsidRPr="00C01085" w14:paraId="7DACA276" w14:textId="77777777" w:rsidTr="00B335D2">
        <w:tc>
          <w:tcPr>
            <w:tcW w:w="3528" w:type="dxa"/>
          </w:tcPr>
          <w:p w14:paraId="6E45C927" w14:textId="62E174C3" w:rsidR="004500F5" w:rsidRPr="00C01085" w:rsidRDefault="004500F5" w:rsidP="000A09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il pH</w:t>
            </w:r>
          </w:p>
        </w:tc>
        <w:tc>
          <w:tcPr>
            <w:tcW w:w="1350" w:type="dxa"/>
          </w:tcPr>
          <w:p w14:paraId="0642E1B8" w14:textId="7E494C41" w:rsidR="004500F5" w:rsidRPr="00C01085" w:rsidRDefault="004500F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080" w:type="dxa"/>
          </w:tcPr>
          <w:p w14:paraId="4EDA0FC2" w14:textId="5CFF5DA3" w:rsidR="004500F5" w:rsidRDefault="004500F5" w:rsidP="00B335D2">
            <w:pPr>
              <w:ind w:left="144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5.4</w:t>
            </w:r>
          </w:p>
        </w:tc>
        <w:tc>
          <w:tcPr>
            <w:tcW w:w="1080" w:type="dxa"/>
          </w:tcPr>
          <w:p w14:paraId="1E9B5CFF" w14:textId="4BB81227" w:rsidR="004500F5" w:rsidRDefault="004500F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1</w:t>
            </w:r>
          </w:p>
        </w:tc>
        <w:tc>
          <w:tcPr>
            <w:tcW w:w="900" w:type="dxa"/>
          </w:tcPr>
          <w:p w14:paraId="494B5C1B" w14:textId="6F9D3722" w:rsidR="004500F5" w:rsidRDefault="004500F5" w:rsidP="004500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0</w:t>
            </w:r>
          </w:p>
        </w:tc>
        <w:tc>
          <w:tcPr>
            <w:tcW w:w="900" w:type="dxa"/>
          </w:tcPr>
          <w:p w14:paraId="6B195DDC" w14:textId="7D5912CD" w:rsidR="004500F5" w:rsidRPr="00C01085" w:rsidRDefault="004500F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8</w:t>
            </w:r>
          </w:p>
        </w:tc>
        <w:tc>
          <w:tcPr>
            <w:tcW w:w="822" w:type="dxa"/>
          </w:tcPr>
          <w:p w14:paraId="4732A9E5" w14:textId="5D3341A0" w:rsidR="004500F5" w:rsidRDefault="004500F5" w:rsidP="00B335D2">
            <w:pPr>
              <w:ind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6</w:t>
            </w:r>
          </w:p>
        </w:tc>
      </w:tr>
      <w:tr w:rsidR="00A90081" w:rsidRPr="00C01085" w14:paraId="2321D81C" w14:textId="77777777" w:rsidTr="00B335D2">
        <w:tc>
          <w:tcPr>
            <w:tcW w:w="3528" w:type="dxa"/>
          </w:tcPr>
          <w:p w14:paraId="694A9E58" w14:textId="646C654A" w:rsidR="004500F5" w:rsidRDefault="004500F5" w:rsidP="000A09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nure input</w:t>
            </w:r>
          </w:p>
        </w:tc>
        <w:tc>
          <w:tcPr>
            <w:tcW w:w="1350" w:type="dxa"/>
          </w:tcPr>
          <w:p w14:paraId="6EA99532" w14:textId="4810968A" w:rsidR="004500F5" w:rsidRDefault="004500F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080" w:type="dxa"/>
          </w:tcPr>
          <w:p w14:paraId="7ACD8956" w14:textId="3F6C0E10" w:rsidR="004500F5" w:rsidRDefault="004500F5" w:rsidP="00B335D2">
            <w:pPr>
              <w:ind w:left="144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1.6</w:t>
            </w:r>
          </w:p>
        </w:tc>
        <w:tc>
          <w:tcPr>
            <w:tcW w:w="1080" w:type="dxa"/>
          </w:tcPr>
          <w:p w14:paraId="3A1A90EB" w14:textId="2F64652A" w:rsidR="004500F5" w:rsidRDefault="004500F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900" w:type="dxa"/>
          </w:tcPr>
          <w:p w14:paraId="283657C5" w14:textId="3989BE92" w:rsidR="004500F5" w:rsidRDefault="004500F5" w:rsidP="004500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900" w:type="dxa"/>
          </w:tcPr>
          <w:p w14:paraId="47D1F695" w14:textId="7460B75C" w:rsidR="004500F5" w:rsidRDefault="004500F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822" w:type="dxa"/>
          </w:tcPr>
          <w:p w14:paraId="5CEDA00C" w14:textId="3D6739D6" w:rsidR="004500F5" w:rsidRDefault="004500F5" w:rsidP="00B335D2">
            <w:pPr>
              <w:ind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0</w:t>
            </w:r>
          </w:p>
        </w:tc>
      </w:tr>
      <w:tr w:rsidR="00B335D2" w:rsidRPr="00C01085" w14:paraId="52099988" w14:textId="77777777" w:rsidTr="00B335D2">
        <w:tc>
          <w:tcPr>
            <w:tcW w:w="3528" w:type="dxa"/>
          </w:tcPr>
          <w:p w14:paraId="27939F7B" w14:textId="77777777" w:rsidR="00B335D2" w:rsidRDefault="00B335D2" w:rsidP="00B335D2">
            <w:pPr>
              <w:ind w:right="-10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559F4D1" w14:textId="77777777" w:rsidR="00B335D2" w:rsidRPr="00C01085" w:rsidRDefault="00B335D2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711EC8A" w14:textId="77777777" w:rsidR="00B335D2" w:rsidRDefault="00B335D2" w:rsidP="00B335D2">
            <w:pPr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5AC3237" w14:textId="77777777" w:rsidR="00B335D2" w:rsidRDefault="00B335D2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A0F37C8" w14:textId="77777777" w:rsidR="00B335D2" w:rsidRPr="00C01085" w:rsidRDefault="00B335D2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4DBB84B" w14:textId="77777777" w:rsidR="00B335D2" w:rsidRDefault="00B335D2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7C39D768" w14:textId="77777777" w:rsidR="00B335D2" w:rsidRPr="00C01085" w:rsidRDefault="00B335D2" w:rsidP="00B335D2">
            <w:pPr>
              <w:ind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35D2" w:rsidRPr="00C01085" w14:paraId="3099EAA8" w14:textId="77777777" w:rsidTr="00B335D2">
        <w:tc>
          <w:tcPr>
            <w:tcW w:w="3528" w:type="dxa"/>
          </w:tcPr>
          <w:p w14:paraId="59E99018" w14:textId="0116481C" w:rsidR="00B335D2" w:rsidRPr="00AB26B5" w:rsidRDefault="00B335D2" w:rsidP="00B335D2">
            <w:pPr>
              <w:ind w:right="-10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ungal community</w:t>
            </w:r>
          </w:p>
        </w:tc>
        <w:tc>
          <w:tcPr>
            <w:tcW w:w="1350" w:type="dxa"/>
          </w:tcPr>
          <w:p w14:paraId="7049C45A" w14:textId="77777777" w:rsidR="00B335D2" w:rsidRPr="00C01085" w:rsidRDefault="00B335D2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8FEB684" w14:textId="77777777" w:rsidR="00B335D2" w:rsidRDefault="00B335D2" w:rsidP="00B335D2">
            <w:pPr>
              <w:ind w:left="14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EACCFAD" w14:textId="77777777" w:rsidR="00B335D2" w:rsidRDefault="00B335D2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6A80501" w14:textId="77777777" w:rsidR="00B335D2" w:rsidRPr="00C01085" w:rsidRDefault="00B335D2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6D4B314" w14:textId="77777777" w:rsidR="00B335D2" w:rsidRDefault="00B335D2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58E6FD8D" w14:textId="77777777" w:rsidR="00B335D2" w:rsidRPr="00C01085" w:rsidRDefault="00B335D2" w:rsidP="00B335D2">
            <w:pPr>
              <w:ind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35D2" w:rsidRPr="00C01085" w14:paraId="7DF596E7" w14:textId="77777777" w:rsidTr="00B335D2">
        <w:tc>
          <w:tcPr>
            <w:tcW w:w="3528" w:type="dxa"/>
          </w:tcPr>
          <w:p w14:paraId="36336AF8" w14:textId="6558AAF3" w:rsidR="00AB26B5" w:rsidRPr="00C01085" w:rsidRDefault="00AB26B5" w:rsidP="00B335D2">
            <w:pPr>
              <w:ind w:right="-108"/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Plant type (woody vs. herbaceous)</w:t>
            </w:r>
          </w:p>
        </w:tc>
        <w:tc>
          <w:tcPr>
            <w:tcW w:w="1350" w:type="dxa"/>
          </w:tcPr>
          <w:p w14:paraId="6D9B7B11" w14:textId="14A9E91A" w:rsidR="00AB26B5" w:rsidRPr="00C01085" w:rsidRDefault="00AB26B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085">
              <w:rPr>
                <w:rFonts w:ascii="Times New Roman" w:hAnsi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14:paraId="00CD2641" w14:textId="5789C111" w:rsidR="00AB26B5" w:rsidRPr="00C01085" w:rsidRDefault="00AB26B5" w:rsidP="00B335D2">
            <w:pPr>
              <w:ind w:left="144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26</w:t>
            </w:r>
          </w:p>
        </w:tc>
        <w:tc>
          <w:tcPr>
            <w:tcW w:w="1080" w:type="dxa"/>
          </w:tcPr>
          <w:p w14:paraId="59412E74" w14:textId="0A78C987" w:rsidR="00AB26B5" w:rsidRPr="00C01085" w:rsidRDefault="00AB26B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06</w:t>
            </w:r>
          </w:p>
        </w:tc>
        <w:tc>
          <w:tcPr>
            <w:tcW w:w="900" w:type="dxa"/>
          </w:tcPr>
          <w:p w14:paraId="34A003BD" w14:textId="77777777" w:rsidR="00AB26B5" w:rsidRPr="00C01085" w:rsidRDefault="00AB26B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085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</w:tcPr>
          <w:p w14:paraId="79BC48AB" w14:textId="63206737" w:rsidR="00AB26B5" w:rsidRPr="00C01085" w:rsidRDefault="00AB26B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8</w:t>
            </w:r>
          </w:p>
        </w:tc>
        <w:tc>
          <w:tcPr>
            <w:tcW w:w="822" w:type="dxa"/>
          </w:tcPr>
          <w:p w14:paraId="473CAE40" w14:textId="2281A58F" w:rsidR="00AB26B5" w:rsidRPr="00C01085" w:rsidRDefault="00AB26B5" w:rsidP="00B335D2">
            <w:pPr>
              <w:ind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085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238</w:t>
            </w:r>
          </w:p>
        </w:tc>
      </w:tr>
      <w:tr w:rsidR="00B335D2" w:rsidRPr="00C01085" w14:paraId="324ADDDE" w14:textId="77777777" w:rsidTr="00B335D2">
        <w:tc>
          <w:tcPr>
            <w:tcW w:w="3528" w:type="dxa"/>
          </w:tcPr>
          <w:p w14:paraId="51AB0AF6" w14:textId="2FA719D5" w:rsidR="00AB26B5" w:rsidRPr="00C01085" w:rsidRDefault="004500F5" w:rsidP="000A0999">
            <w:pPr>
              <w:rPr>
                <w:rFonts w:ascii="Times New Roman" w:hAnsi="Times New Roman"/>
                <w:sz w:val="24"/>
                <w:szCs w:val="24"/>
              </w:rPr>
            </w:pPr>
            <w:r w:rsidRPr="00AB26B5">
              <w:rPr>
                <w:rFonts w:ascii="Times New Roman" w:hAnsi="Times New Roman"/>
                <w:sz w:val="24"/>
                <w:szCs w:val="24"/>
              </w:rPr>
              <w:t>Plant protection management</w:t>
            </w:r>
          </w:p>
        </w:tc>
        <w:tc>
          <w:tcPr>
            <w:tcW w:w="1350" w:type="dxa"/>
          </w:tcPr>
          <w:p w14:paraId="29D060B3" w14:textId="68AF918E" w:rsidR="00AB26B5" w:rsidRPr="00C01085" w:rsidRDefault="00AB26B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085">
              <w:rPr>
                <w:rFonts w:ascii="Times New Roman" w:hAnsi="Times New Roman"/>
                <w:sz w:val="24"/>
                <w:szCs w:val="24"/>
              </w:rPr>
              <w:t>0.</w:t>
            </w:r>
            <w:r w:rsidR="004500F5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14:paraId="3A1A8AFE" w14:textId="0D3B88E4" w:rsidR="00AB26B5" w:rsidRPr="00C01085" w:rsidRDefault="004500F5" w:rsidP="00B335D2">
            <w:pPr>
              <w:ind w:left="144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43.7</w:t>
            </w:r>
          </w:p>
        </w:tc>
        <w:tc>
          <w:tcPr>
            <w:tcW w:w="1080" w:type="dxa"/>
          </w:tcPr>
          <w:p w14:paraId="2753158E" w14:textId="1E1044CD" w:rsidR="00AB26B5" w:rsidRPr="00C01085" w:rsidRDefault="004500F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3</w:t>
            </w:r>
          </w:p>
        </w:tc>
        <w:tc>
          <w:tcPr>
            <w:tcW w:w="900" w:type="dxa"/>
          </w:tcPr>
          <w:p w14:paraId="396EB5EA" w14:textId="13D25C3E" w:rsidR="00AB26B5" w:rsidRPr="00C01085" w:rsidRDefault="00AB26B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085">
              <w:rPr>
                <w:rFonts w:ascii="Times New Roman" w:hAnsi="Times New Roman"/>
                <w:sz w:val="24"/>
                <w:szCs w:val="24"/>
              </w:rPr>
              <w:t>0.</w:t>
            </w:r>
            <w:r w:rsidR="004500F5">
              <w:rPr>
                <w:rFonts w:ascii="Times New Roman" w:hAnsi="Times New Roman"/>
                <w:sz w:val="24"/>
                <w:szCs w:val="24"/>
              </w:rPr>
              <w:t>001</w:t>
            </w:r>
          </w:p>
        </w:tc>
        <w:tc>
          <w:tcPr>
            <w:tcW w:w="900" w:type="dxa"/>
          </w:tcPr>
          <w:p w14:paraId="674596DD" w14:textId="5EF90A3C" w:rsidR="00AB26B5" w:rsidRPr="00C01085" w:rsidRDefault="004500F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6</w:t>
            </w:r>
          </w:p>
        </w:tc>
        <w:tc>
          <w:tcPr>
            <w:tcW w:w="822" w:type="dxa"/>
          </w:tcPr>
          <w:p w14:paraId="73B999B6" w14:textId="0F594F91" w:rsidR="00AB26B5" w:rsidRPr="00C01085" w:rsidRDefault="004500F5" w:rsidP="00B335D2">
            <w:pPr>
              <w:ind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4</w:t>
            </w:r>
          </w:p>
        </w:tc>
      </w:tr>
      <w:tr w:rsidR="00B335D2" w:rsidRPr="00C01085" w14:paraId="5044A010" w14:textId="77777777" w:rsidTr="00B335D2">
        <w:tc>
          <w:tcPr>
            <w:tcW w:w="3528" w:type="dxa"/>
          </w:tcPr>
          <w:p w14:paraId="7D2E6623" w14:textId="754FC03C" w:rsidR="00AB26B5" w:rsidRPr="00C01085" w:rsidRDefault="004500F5" w:rsidP="000A09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ant species diversity</w:t>
            </w:r>
            <w:r w:rsidR="00AB26B5" w:rsidRPr="00C0108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78113A68" w14:textId="66B434AF" w:rsidR="00AB26B5" w:rsidRPr="00C01085" w:rsidRDefault="004500F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080" w:type="dxa"/>
          </w:tcPr>
          <w:p w14:paraId="47FAA4FC" w14:textId="3DF7DBD4" w:rsidR="00AB26B5" w:rsidRPr="00C01085" w:rsidRDefault="004500F5" w:rsidP="00B335D2">
            <w:pPr>
              <w:ind w:left="144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42.9</w:t>
            </w:r>
          </w:p>
        </w:tc>
        <w:tc>
          <w:tcPr>
            <w:tcW w:w="1080" w:type="dxa"/>
          </w:tcPr>
          <w:p w14:paraId="75984577" w14:textId="4914CD98" w:rsidR="00AB26B5" w:rsidRPr="00C01085" w:rsidRDefault="004500F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900" w:type="dxa"/>
          </w:tcPr>
          <w:p w14:paraId="6DADD1FA" w14:textId="52EBEC66" w:rsidR="00AB26B5" w:rsidRPr="00C01085" w:rsidRDefault="00AB26B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085">
              <w:rPr>
                <w:rFonts w:ascii="Times New Roman" w:hAnsi="Times New Roman"/>
                <w:sz w:val="24"/>
                <w:szCs w:val="24"/>
              </w:rPr>
              <w:t>0.</w:t>
            </w:r>
            <w:r w:rsidR="004500F5">
              <w:rPr>
                <w:rFonts w:ascii="Times New Roman" w:hAnsi="Times New Roman"/>
                <w:sz w:val="24"/>
                <w:szCs w:val="24"/>
              </w:rPr>
              <w:t>002</w:t>
            </w:r>
          </w:p>
        </w:tc>
        <w:tc>
          <w:tcPr>
            <w:tcW w:w="900" w:type="dxa"/>
          </w:tcPr>
          <w:p w14:paraId="405D4574" w14:textId="5B98A255" w:rsidR="00AB26B5" w:rsidRPr="00C01085" w:rsidRDefault="004500F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1</w:t>
            </w:r>
          </w:p>
        </w:tc>
        <w:tc>
          <w:tcPr>
            <w:tcW w:w="822" w:type="dxa"/>
          </w:tcPr>
          <w:p w14:paraId="553E40B1" w14:textId="60D7BF96" w:rsidR="00AB26B5" w:rsidRPr="00C01085" w:rsidRDefault="00AB26B5" w:rsidP="00B335D2">
            <w:pPr>
              <w:ind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085">
              <w:rPr>
                <w:rFonts w:ascii="Times New Roman" w:hAnsi="Times New Roman"/>
                <w:sz w:val="24"/>
                <w:szCs w:val="24"/>
              </w:rPr>
              <w:t>0.</w:t>
            </w:r>
            <w:r w:rsidR="004500F5">
              <w:rPr>
                <w:rFonts w:ascii="Times New Roman" w:hAnsi="Times New Roman"/>
                <w:sz w:val="24"/>
                <w:szCs w:val="24"/>
              </w:rPr>
              <w:t>425</w:t>
            </w:r>
          </w:p>
        </w:tc>
      </w:tr>
      <w:tr w:rsidR="00B335D2" w:rsidRPr="00C01085" w14:paraId="4078F544" w14:textId="77777777" w:rsidTr="00B335D2">
        <w:tc>
          <w:tcPr>
            <w:tcW w:w="3528" w:type="dxa"/>
          </w:tcPr>
          <w:p w14:paraId="73BD76E0" w14:textId="0A1D04DF" w:rsidR="00AB26B5" w:rsidRPr="00C01085" w:rsidRDefault="004500F5" w:rsidP="000A09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an type (annual vs. perennial)</w:t>
            </w:r>
          </w:p>
        </w:tc>
        <w:tc>
          <w:tcPr>
            <w:tcW w:w="1350" w:type="dxa"/>
          </w:tcPr>
          <w:p w14:paraId="46867340" w14:textId="41E4B882" w:rsidR="00AB26B5" w:rsidRPr="00C01085" w:rsidRDefault="00AB26B5" w:rsidP="004500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085">
              <w:rPr>
                <w:rFonts w:ascii="Times New Roman" w:hAnsi="Times New Roman"/>
                <w:sz w:val="24"/>
                <w:szCs w:val="24"/>
              </w:rPr>
              <w:t>0.</w:t>
            </w:r>
            <w:r w:rsidR="004500F5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</w:tcPr>
          <w:p w14:paraId="2F002C1A" w14:textId="6552C3A2" w:rsidR="00AB26B5" w:rsidRPr="00C01085" w:rsidRDefault="004500F5" w:rsidP="00B335D2">
            <w:pPr>
              <w:ind w:left="144" w:right="-115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88.2</w:t>
            </w:r>
          </w:p>
        </w:tc>
        <w:tc>
          <w:tcPr>
            <w:tcW w:w="1080" w:type="dxa"/>
          </w:tcPr>
          <w:p w14:paraId="34A8B0B8" w14:textId="4D4D3B35" w:rsidR="00AB26B5" w:rsidRPr="00C01085" w:rsidRDefault="004500F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900" w:type="dxa"/>
          </w:tcPr>
          <w:p w14:paraId="4690636D" w14:textId="4373288B" w:rsidR="00AB26B5" w:rsidRPr="00C01085" w:rsidRDefault="004500F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900" w:type="dxa"/>
          </w:tcPr>
          <w:p w14:paraId="2C432B9C" w14:textId="458B2307" w:rsidR="00AB26B5" w:rsidRPr="00C01085" w:rsidRDefault="004500F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822" w:type="dxa"/>
          </w:tcPr>
          <w:p w14:paraId="27ECBF70" w14:textId="2B896D2C" w:rsidR="00AB26B5" w:rsidRPr="00C01085" w:rsidRDefault="004500F5" w:rsidP="00B335D2">
            <w:pPr>
              <w:ind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01</w:t>
            </w:r>
          </w:p>
        </w:tc>
      </w:tr>
      <w:tr w:rsidR="00A90081" w:rsidRPr="00C01085" w14:paraId="6A26E1DB" w14:textId="77777777" w:rsidTr="00B335D2">
        <w:tc>
          <w:tcPr>
            <w:tcW w:w="3528" w:type="dxa"/>
          </w:tcPr>
          <w:p w14:paraId="72CAF762" w14:textId="780D4A2D" w:rsidR="004500F5" w:rsidRDefault="004500F5" w:rsidP="000A09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il C:N ratio</w:t>
            </w:r>
          </w:p>
        </w:tc>
        <w:tc>
          <w:tcPr>
            <w:tcW w:w="1350" w:type="dxa"/>
          </w:tcPr>
          <w:p w14:paraId="6F8168C7" w14:textId="680C7544" w:rsidR="004500F5" w:rsidRPr="00C01085" w:rsidRDefault="004500F5" w:rsidP="004500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080" w:type="dxa"/>
          </w:tcPr>
          <w:p w14:paraId="529D9600" w14:textId="198D0AFC" w:rsidR="004500F5" w:rsidRDefault="004500F5" w:rsidP="00B335D2">
            <w:pPr>
              <w:ind w:left="144" w:right="-115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93.1</w:t>
            </w:r>
          </w:p>
        </w:tc>
        <w:tc>
          <w:tcPr>
            <w:tcW w:w="1080" w:type="dxa"/>
          </w:tcPr>
          <w:p w14:paraId="029053A6" w14:textId="6656A7BC" w:rsidR="004500F5" w:rsidRDefault="004500F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900" w:type="dxa"/>
          </w:tcPr>
          <w:p w14:paraId="75E5AC04" w14:textId="380B53D5" w:rsidR="004500F5" w:rsidRDefault="004500F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6</w:t>
            </w:r>
          </w:p>
        </w:tc>
        <w:tc>
          <w:tcPr>
            <w:tcW w:w="900" w:type="dxa"/>
          </w:tcPr>
          <w:p w14:paraId="070515D0" w14:textId="4ECDF8E5" w:rsidR="004500F5" w:rsidRDefault="004500F5" w:rsidP="000A09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822" w:type="dxa"/>
          </w:tcPr>
          <w:p w14:paraId="69227672" w14:textId="6A97AE95" w:rsidR="004500F5" w:rsidRDefault="004500F5" w:rsidP="00B335D2">
            <w:pPr>
              <w:ind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56</w:t>
            </w:r>
          </w:p>
        </w:tc>
      </w:tr>
    </w:tbl>
    <w:p w14:paraId="7B6619C6" w14:textId="77777777" w:rsidR="00AB26B5" w:rsidRPr="00C01085" w:rsidRDefault="00AB26B5" w:rsidP="00AB26B5">
      <w:pPr>
        <w:rPr>
          <w:rFonts w:ascii="Times New Roman" w:hAnsi="Times New Roman"/>
          <w:sz w:val="24"/>
          <w:szCs w:val="24"/>
        </w:rPr>
      </w:pPr>
      <w:r w:rsidRPr="00C01085">
        <w:rPr>
          <w:rFonts w:ascii="Times New Roman" w:hAnsi="Times New Roman"/>
          <w:sz w:val="24"/>
          <w:szCs w:val="24"/>
          <w:vertAlign w:val="superscript"/>
        </w:rPr>
        <w:t>#</w:t>
      </w:r>
      <w:r w:rsidRPr="00C01085">
        <w:rPr>
          <w:rFonts w:ascii="Times New Roman" w:hAnsi="Times New Roman"/>
          <w:sz w:val="24"/>
          <w:szCs w:val="24"/>
        </w:rPr>
        <w:t xml:space="preserve">Prop. denotes the proportion of explained variation;  </w:t>
      </w:r>
      <w:proofErr w:type="spellStart"/>
      <w:r w:rsidRPr="00C01085">
        <w:rPr>
          <w:rFonts w:ascii="Times New Roman" w:hAnsi="Times New Roman"/>
          <w:sz w:val="24"/>
          <w:szCs w:val="24"/>
        </w:rPr>
        <w:t>Cumul</w:t>
      </w:r>
      <w:proofErr w:type="spellEnd"/>
      <w:r w:rsidRPr="00C01085">
        <w:rPr>
          <w:rFonts w:ascii="Times New Roman" w:hAnsi="Times New Roman"/>
          <w:sz w:val="24"/>
          <w:szCs w:val="24"/>
        </w:rPr>
        <w:t>. means the cumulative proportion of explained variation.</w:t>
      </w:r>
    </w:p>
    <w:p w14:paraId="4852A393" w14:textId="61168468" w:rsidR="00DC5DB7" w:rsidRPr="00CC0746" w:rsidRDefault="00DC5DB7" w:rsidP="00CC0746">
      <w:pPr>
        <w:spacing w:after="0" w:line="480" w:lineRule="auto"/>
      </w:pPr>
      <w:r>
        <w:rPr>
          <w:rFonts w:ascii="Times New Roman" w:hAnsi="Times New Roman"/>
          <w:sz w:val="24"/>
          <w:szCs w:val="24"/>
        </w:rPr>
        <w:br w:type="column"/>
      </w:r>
      <w:r w:rsidR="00CC0746">
        <w:rPr>
          <w:rFonts w:ascii="Times New Roman" w:hAnsi="Times New Roman"/>
          <w:sz w:val="24"/>
          <w:szCs w:val="24"/>
        </w:rPr>
        <w:lastRenderedPageBreak/>
        <w:t xml:space="preserve">Supplementary Fig. </w:t>
      </w:r>
      <w:r w:rsidR="00F010EA">
        <w:rPr>
          <w:rFonts w:ascii="Times New Roman" w:hAnsi="Times New Roman"/>
          <w:sz w:val="24"/>
          <w:szCs w:val="24"/>
        </w:rPr>
        <w:t>S</w:t>
      </w:r>
      <w:r w:rsidR="00CC0746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 Relative abundances of major phyla predicted to be involved in nitrification (</w:t>
      </w:r>
      <w:proofErr w:type="spellStart"/>
      <w:r w:rsidRPr="003D5D22">
        <w:rPr>
          <w:rFonts w:ascii="Times New Roman" w:hAnsi="Times New Roman"/>
          <w:i/>
          <w:sz w:val="24"/>
          <w:szCs w:val="24"/>
        </w:rPr>
        <w:t>hao</w:t>
      </w:r>
      <w:proofErr w:type="spellEnd"/>
      <w:r>
        <w:rPr>
          <w:rFonts w:ascii="Times New Roman" w:hAnsi="Times New Roman"/>
          <w:sz w:val="24"/>
          <w:szCs w:val="24"/>
        </w:rPr>
        <w:t>), denitrification (</w:t>
      </w:r>
      <w:proofErr w:type="spellStart"/>
      <w:r w:rsidRPr="003D5D22">
        <w:rPr>
          <w:rFonts w:ascii="Times New Roman" w:hAnsi="Times New Roman"/>
          <w:i/>
          <w:sz w:val="24"/>
          <w:szCs w:val="24"/>
        </w:rPr>
        <w:t>nirK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3D5D22">
        <w:rPr>
          <w:rFonts w:ascii="Times New Roman" w:hAnsi="Times New Roman"/>
          <w:i/>
          <w:sz w:val="24"/>
          <w:szCs w:val="24"/>
        </w:rPr>
        <w:t>nosZ</w:t>
      </w:r>
      <w:proofErr w:type="spellEnd"/>
      <w:r>
        <w:rPr>
          <w:rFonts w:ascii="Times New Roman" w:hAnsi="Times New Roman"/>
          <w:sz w:val="24"/>
          <w:szCs w:val="24"/>
        </w:rPr>
        <w:t>), and N fixation (</w:t>
      </w:r>
      <w:proofErr w:type="spellStart"/>
      <w:r w:rsidRPr="003D5D22">
        <w:rPr>
          <w:rFonts w:ascii="Times New Roman" w:hAnsi="Times New Roman"/>
          <w:i/>
          <w:sz w:val="24"/>
          <w:szCs w:val="24"/>
        </w:rPr>
        <w:t>nifH</w:t>
      </w:r>
      <w:proofErr w:type="spellEnd"/>
      <w:r>
        <w:rPr>
          <w:rFonts w:ascii="Times New Roman" w:hAnsi="Times New Roman"/>
          <w:sz w:val="24"/>
          <w:szCs w:val="24"/>
        </w:rPr>
        <w:t xml:space="preserve">) in the five systems. No differences were found at the phylum level among the five systems and thus means were presented. </w:t>
      </w:r>
    </w:p>
    <w:p w14:paraId="255A08BC" w14:textId="71EA691F" w:rsidR="00DC5DB7" w:rsidRDefault="00CC0746" w:rsidP="00DC5DB7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Fig. </w:t>
      </w:r>
      <w:r w:rsidR="00F010EA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2</w:t>
      </w:r>
      <w:r w:rsidR="00DC5DB7">
        <w:rPr>
          <w:rFonts w:ascii="Times New Roman" w:hAnsi="Times New Roman"/>
          <w:sz w:val="24"/>
          <w:szCs w:val="24"/>
        </w:rPr>
        <w:t xml:space="preserve">. </w:t>
      </w:r>
      <w:r w:rsidR="00DC5DB7" w:rsidRPr="00DF60CC">
        <w:rPr>
          <w:rFonts w:ascii="Times New Roman" w:hAnsi="Times New Roman"/>
          <w:sz w:val="24"/>
          <w:szCs w:val="24"/>
        </w:rPr>
        <w:t>Principal coordinates analysis (</w:t>
      </w:r>
      <w:proofErr w:type="spellStart"/>
      <w:r w:rsidR="00DC5DB7" w:rsidRPr="00DF60CC">
        <w:rPr>
          <w:rFonts w:ascii="Times New Roman" w:hAnsi="Times New Roman"/>
          <w:sz w:val="24"/>
          <w:szCs w:val="24"/>
        </w:rPr>
        <w:t>PCoA</w:t>
      </w:r>
      <w:proofErr w:type="spellEnd"/>
      <w:r w:rsidR="00DC5DB7" w:rsidRPr="00DF60CC">
        <w:rPr>
          <w:rFonts w:ascii="Times New Roman" w:hAnsi="Times New Roman"/>
          <w:sz w:val="24"/>
          <w:szCs w:val="24"/>
        </w:rPr>
        <w:t xml:space="preserve">) of </w:t>
      </w:r>
      <w:proofErr w:type="spellStart"/>
      <w:r w:rsidR="00C90297" w:rsidRPr="00261576">
        <w:rPr>
          <w:rFonts w:ascii="Times New Roman" w:hAnsi="Times New Roman"/>
          <w:i/>
          <w:sz w:val="24"/>
          <w:szCs w:val="24"/>
        </w:rPr>
        <w:t>nirK</w:t>
      </w:r>
      <w:proofErr w:type="spellEnd"/>
      <w:r w:rsidR="00DC5DB7">
        <w:rPr>
          <w:rFonts w:ascii="Times New Roman" w:hAnsi="Times New Roman"/>
          <w:sz w:val="24"/>
          <w:szCs w:val="24"/>
        </w:rPr>
        <w:t xml:space="preserve"> community (A), </w:t>
      </w:r>
      <w:proofErr w:type="spellStart"/>
      <w:r w:rsidR="00C90297" w:rsidRPr="00261576">
        <w:rPr>
          <w:rFonts w:ascii="Times New Roman" w:hAnsi="Times New Roman"/>
          <w:i/>
          <w:sz w:val="24"/>
          <w:szCs w:val="24"/>
        </w:rPr>
        <w:t>nosZ</w:t>
      </w:r>
      <w:proofErr w:type="spellEnd"/>
      <w:r w:rsidR="00DC5DB7">
        <w:rPr>
          <w:rFonts w:ascii="Times New Roman" w:hAnsi="Times New Roman"/>
          <w:sz w:val="24"/>
          <w:szCs w:val="24"/>
        </w:rPr>
        <w:t xml:space="preserve"> community (B), </w:t>
      </w:r>
      <w:proofErr w:type="spellStart"/>
      <w:r w:rsidR="00C90297" w:rsidRPr="00261576">
        <w:rPr>
          <w:rFonts w:ascii="Times New Roman" w:hAnsi="Times New Roman"/>
          <w:i/>
          <w:sz w:val="24"/>
          <w:szCs w:val="24"/>
        </w:rPr>
        <w:t>hao</w:t>
      </w:r>
      <w:proofErr w:type="spellEnd"/>
      <w:r w:rsidR="00DC5DB7">
        <w:rPr>
          <w:rFonts w:ascii="Times New Roman" w:hAnsi="Times New Roman"/>
          <w:sz w:val="24"/>
          <w:szCs w:val="24"/>
        </w:rPr>
        <w:t xml:space="preserve"> community (C) and </w:t>
      </w:r>
      <w:proofErr w:type="spellStart"/>
      <w:r w:rsidR="00C90297" w:rsidRPr="00261576">
        <w:rPr>
          <w:rFonts w:ascii="Times New Roman" w:hAnsi="Times New Roman"/>
          <w:i/>
          <w:sz w:val="24"/>
          <w:szCs w:val="24"/>
        </w:rPr>
        <w:t>nifH</w:t>
      </w:r>
      <w:proofErr w:type="spellEnd"/>
      <w:r w:rsidR="00DC5DB7">
        <w:rPr>
          <w:rFonts w:ascii="Times New Roman" w:hAnsi="Times New Roman"/>
          <w:sz w:val="24"/>
          <w:szCs w:val="24"/>
        </w:rPr>
        <w:t xml:space="preserve"> community (D) </w:t>
      </w:r>
      <w:r w:rsidR="00DC5DB7" w:rsidRPr="00DF60CC">
        <w:rPr>
          <w:rFonts w:ascii="Times New Roman" w:eastAsia="MS Mincho" w:hAnsi="Times New Roman"/>
          <w:sz w:val="24"/>
          <w:szCs w:val="24"/>
          <w:lang w:eastAsia="en-US"/>
        </w:rPr>
        <w:t xml:space="preserve">in </w:t>
      </w:r>
      <w:r w:rsidR="001B0307">
        <w:rPr>
          <w:rFonts w:ascii="Times New Roman" w:eastAsia="MS Mincho" w:hAnsi="Times New Roman"/>
          <w:sz w:val="24"/>
          <w:szCs w:val="24"/>
          <w:lang w:eastAsia="en-US"/>
        </w:rPr>
        <w:t>the five systems,</w:t>
      </w:r>
      <w:r w:rsidR="00DC5DB7">
        <w:rPr>
          <w:rFonts w:ascii="Times New Roman" w:eastAsia="MS Mincho" w:hAnsi="Times New Roman"/>
          <w:sz w:val="24"/>
          <w:szCs w:val="24"/>
          <w:lang w:eastAsia="en-US"/>
        </w:rPr>
        <w:t xml:space="preserve"> </w:t>
      </w:r>
      <w:r w:rsidR="00DC5DB7" w:rsidRPr="00525F02">
        <w:rPr>
          <w:rFonts w:ascii="Times New Roman" w:hAnsi="Times New Roman"/>
          <w:sz w:val="24"/>
          <w:szCs w:val="24"/>
        </w:rPr>
        <w:t xml:space="preserve">conventional cropping (CON), integrated crop-livestock (ICL), organic cropping (ORG), plantation forestry (PF), and </w:t>
      </w:r>
      <w:r w:rsidR="00DC5DB7">
        <w:rPr>
          <w:rFonts w:ascii="Times New Roman" w:hAnsi="Times New Roman"/>
          <w:sz w:val="24"/>
          <w:szCs w:val="24"/>
        </w:rPr>
        <w:t>natural succession (SUC</w:t>
      </w:r>
      <w:r w:rsidR="00DC5DB7" w:rsidRPr="00525F02">
        <w:rPr>
          <w:rFonts w:ascii="Times New Roman" w:hAnsi="Times New Roman"/>
          <w:sz w:val="24"/>
          <w:szCs w:val="24"/>
        </w:rPr>
        <w:t>)</w:t>
      </w:r>
      <w:r w:rsidR="00DC5DB7">
        <w:rPr>
          <w:rFonts w:ascii="Times New Roman" w:hAnsi="Times New Roman"/>
          <w:sz w:val="24"/>
          <w:szCs w:val="24"/>
        </w:rPr>
        <w:t>.</w:t>
      </w:r>
      <w:r w:rsidR="00DC5DB7" w:rsidRPr="00DF60CC">
        <w:rPr>
          <w:rFonts w:ascii="Times New Roman" w:eastAsia="MS Mincho" w:hAnsi="Times New Roman"/>
          <w:sz w:val="24"/>
          <w:szCs w:val="24"/>
          <w:lang w:eastAsia="en-US"/>
        </w:rPr>
        <w:t xml:space="preserve"> </w:t>
      </w:r>
      <w:r w:rsidR="00DC5DB7" w:rsidRPr="00DF60CC">
        <w:rPr>
          <w:rFonts w:ascii="Times New Roman" w:hAnsi="Times New Roman"/>
          <w:sz w:val="24"/>
          <w:szCs w:val="24"/>
        </w:rPr>
        <w:t>Variation explained by each principal coordinate dimension is given in percentage.</w:t>
      </w:r>
    </w:p>
    <w:p w14:paraId="2C454AD7" w14:textId="19D58A61" w:rsidR="00DC5DB7" w:rsidRDefault="00DC5DB7" w:rsidP="00CC0746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954E5EE" w14:textId="09DEDCFD" w:rsidR="00DC5DB7" w:rsidRDefault="00DC5DB7" w:rsidP="00DC5DB7">
      <w:pPr>
        <w:adjustRightInd w:val="0"/>
        <w:snapToGrid w:val="0"/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column"/>
      </w:r>
      <w:r w:rsidR="00261576">
        <w:rPr>
          <w:rFonts w:ascii="Times New Roman" w:hAnsi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0BFE65AE" wp14:editId="25AD1D66">
            <wp:extent cx="5943600" cy="328149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81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05D4C5" w14:textId="4A4E2077" w:rsidR="00DC5DB7" w:rsidRDefault="00DC5DB7" w:rsidP="00DC5DB7">
      <w:pPr>
        <w:adjustRightInd w:val="0"/>
        <w:snapToGrid w:val="0"/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Fig. </w:t>
      </w:r>
      <w:r w:rsidR="00CC0746">
        <w:rPr>
          <w:rFonts w:ascii="Times New Roman" w:hAnsi="Times New Roman"/>
          <w:sz w:val="24"/>
          <w:szCs w:val="24"/>
        </w:rPr>
        <w:t>1</w:t>
      </w:r>
    </w:p>
    <w:p w14:paraId="7FC06666" w14:textId="4E0B1BB2" w:rsidR="00DC5DB7" w:rsidRPr="00144816" w:rsidRDefault="00DC5DB7" w:rsidP="00DC5DB7">
      <w:pPr>
        <w:adjustRightInd w:val="0"/>
        <w:snapToGrid w:val="0"/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column"/>
      </w:r>
      <w:r w:rsidR="00CF12DF">
        <w:rPr>
          <w:rFonts w:ascii="Times New Roman" w:hAnsi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76089F52" wp14:editId="75BFD0F8">
            <wp:extent cx="4976204" cy="4039067"/>
            <wp:effectExtent l="0" t="0" r="0" b="0"/>
            <wp:docPr id="7" name="Picture 7" descr="C:\Users\wshi3\Desktop\Graph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shi3\Desktop\Graph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6037" cy="4038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55948" w14:textId="27B9C326" w:rsidR="00DC5DB7" w:rsidRDefault="00DC5DB7" w:rsidP="00DC5DB7">
      <w:pPr>
        <w:adjustRightInd w:val="0"/>
        <w:snapToGrid w:val="0"/>
        <w:spacing w:after="0"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Fig. </w:t>
      </w:r>
      <w:r w:rsidR="00CC0746">
        <w:rPr>
          <w:rFonts w:ascii="Times New Roman" w:hAnsi="Times New Roman"/>
        </w:rPr>
        <w:t>2</w:t>
      </w:r>
    </w:p>
    <w:p w14:paraId="50D1FE4C" w14:textId="448825E8" w:rsidR="009F6EB7" w:rsidRPr="004007A9" w:rsidRDefault="009F6EB7" w:rsidP="006A7B08">
      <w:pPr>
        <w:adjustRightInd w:val="0"/>
        <w:snapToGrid w:val="0"/>
        <w:spacing w:after="0" w:line="480" w:lineRule="auto"/>
        <w:jc w:val="center"/>
        <w:rPr>
          <w:rFonts w:ascii="Times New Roman" w:hAnsi="Times New Roman"/>
        </w:rPr>
      </w:pPr>
    </w:p>
    <w:sectPr w:rsidR="009F6EB7" w:rsidRPr="004007A9" w:rsidSect="00DA4B9D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33F964" w14:textId="77777777" w:rsidR="00C77AB7" w:rsidRDefault="00C77AB7" w:rsidP="00380E2D">
      <w:pPr>
        <w:spacing w:after="0" w:line="240" w:lineRule="auto"/>
      </w:pPr>
      <w:r>
        <w:separator/>
      </w:r>
    </w:p>
  </w:endnote>
  <w:endnote w:type="continuationSeparator" w:id="0">
    <w:p w14:paraId="155E5BE7" w14:textId="77777777" w:rsidR="00C77AB7" w:rsidRDefault="00C77AB7" w:rsidP="00380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FCD8DF" w14:textId="77777777" w:rsidR="00C77AB7" w:rsidRDefault="00C77AB7" w:rsidP="00380E2D">
      <w:pPr>
        <w:spacing w:after="0" w:line="240" w:lineRule="auto"/>
      </w:pPr>
      <w:r>
        <w:separator/>
      </w:r>
    </w:p>
  </w:footnote>
  <w:footnote w:type="continuationSeparator" w:id="0">
    <w:p w14:paraId="00291EDB" w14:textId="77777777" w:rsidR="00C77AB7" w:rsidRDefault="00C77AB7" w:rsidP="00380E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6D1B09" w14:textId="77777777" w:rsidR="00FA13CE" w:rsidRDefault="00FA13CE" w:rsidP="000F2AA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D73732" w14:textId="77777777" w:rsidR="00FA13CE" w:rsidRDefault="00FA13CE" w:rsidP="00380E2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4D9B27" w14:textId="77777777" w:rsidR="00FA13CE" w:rsidRDefault="00FA13CE" w:rsidP="000F2AA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A384C">
      <w:rPr>
        <w:rStyle w:val="PageNumber"/>
        <w:noProof/>
      </w:rPr>
      <w:t>6</w:t>
    </w:r>
    <w:r>
      <w:rPr>
        <w:rStyle w:val="PageNumber"/>
      </w:rPr>
      <w:fldChar w:fldCharType="end"/>
    </w:r>
  </w:p>
  <w:p w14:paraId="1E3A7956" w14:textId="77777777" w:rsidR="00FA13CE" w:rsidRDefault="00FA13CE" w:rsidP="00380E2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SME Journ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wtsztevgeswv8efrtjpzs5hvr2ztp2pxx0z&quot;&gt;Jan 19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4007A9"/>
    <w:rsid w:val="00000802"/>
    <w:rsid w:val="00003973"/>
    <w:rsid w:val="00010FFC"/>
    <w:rsid w:val="00015374"/>
    <w:rsid w:val="0001653C"/>
    <w:rsid w:val="00020944"/>
    <w:rsid w:val="00023C86"/>
    <w:rsid w:val="00024B48"/>
    <w:rsid w:val="00031868"/>
    <w:rsid w:val="00034D46"/>
    <w:rsid w:val="000525D9"/>
    <w:rsid w:val="00052FFD"/>
    <w:rsid w:val="000541F0"/>
    <w:rsid w:val="00056F03"/>
    <w:rsid w:val="00060807"/>
    <w:rsid w:val="0006655A"/>
    <w:rsid w:val="00067458"/>
    <w:rsid w:val="00067E92"/>
    <w:rsid w:val="000701FD"/>
    <w:rsid w:val="00077E95"/>
    <w:rsid w:val="0008351B"/>
    <w:rsid w:val="00085895"/>
    <w:rsid w:val="00090084"/>
    <w:rsid w:val="00093E52"/>
    <w:rsid w:val="000A79D3"/>
    <w:rsid w:val="000B2B1C"/>
    <w:rsid w:val="000B6194"/>
    <w:rsid w:val="000B67B9"/>
    <w:rsid w:val="000B7C94"/>
    <w:rsid w:val="000C2C74"/>
    <w:rsid w:val="000C7342"/>
    <w:rsid w:val="000D16E7"/>
    <w:rsid w:val="000D3474"/>
    <w:rsid w:val="000D491B"/>
    <w:rsid w:val="000D606A"/>
    <w:rsid w:val="000E37AD"/>
    <w:rsid w:val="000E4341"/>
    <w:rsid w:val="000E456B"/>
    <w:rsid w:val="000E597D"/>
    <w:rsid w:val="000F2A57"/>
    <w:rsid w:val="000F2AA2"/>
    <w:rsid w:val="000F4E89"/>
    <w:rsid w:val="000F7473"/>
    <w:rsid w:val="001011AA"/>
    <w:rsid w:val="0011090D"/>
    <w:rsid w:val="00110F4B"/>
    <w:rsid w:val="001156F5"/>
    <w:rsid w:val="00115B6B"/>
    <w:rsid w:val="00120D7F"/>
    <w:rsid w:val="00124B28"/>
    <w:rsid w:val="00125836"/>
    <w:rsid w:val="001260B8"/>
    <w:rsid w:val="0012637A"/>
    <w:rsid w:val="00133629"/>
    <w:rsid w:val="00144816"/>
    <w:rsid w:val="001615B0"/>
    <w:rsid w:val="00167775"/>
    <w:rsid w:val="0016795B"/>
    <w:rsid w:val="00177F9F"/>
    <w:rsid w:val="001821F6"/>
    <w:rsid w:val="00193FBA"/>
    <w:rsid w:val="001A1399"/>
    <w:rsid w:val="001A2740"/>
    <w:rsid w:val="001B0307"/>
    <w:rsid w:val="001B4BBA"/>
    <w:rsid w:val="001B644A"/>
    <w:rsid w:val="001C519E"/>
    <w:rsid w:val="001D2321"/>
    <w:rsid w:val="001F0D48"/>
    <w:rsid w:val="001F77BA"/>
    <w:rsid w:val="001F77CB"/>
    <w:rsid w:val="00202652"/>
    <w:rsid w:val="00206755"/>
    <w:rsid w:val="002212E1"/>
    <w:rsid w:val="0022219F"/>
    <w:rsid w:val="00233C59"/>
    <w:rsid w:val="00242258"/>
    <w:rsid w:val="002442BF"/>
    <w:rsid w:val="0025120E"/>
    <w:rsid w:val="00251AFF"/>
    <w:rsid w:val="00261014"/>
    <w:rsid w:val="00261576"/>
    <w:rsid w:val="00261B20"/>
    <w:rsid w:val="00263D48"/>
    <w:rsid w:val="00263EE8"/>
    <w:rsid w:val="00266847"/>
    <w:rsid w:val="00270FC8"/>
    <w:rsid w:val="00272182"/>
    <w:rsid w:val="002801BB"/>
    <w:rsid w:val="00283D21"/>
    <w:rsid w:val="0028666E"/>
    <w:rsid w:val="00286A36"/>
    <w:rsid w:val="00286D86"/>
    <w:rsid w:val="002A01B9"/>
    <w:rsid w:val="002B0EE2"/>
    <w:rsid w:val="002B1F6F"/>
    <w:rsid w:val="002B7F03"/>
    <w:rsid w:val="002C6509"/>
    <w:rsid w:val="002E41C9"/>
    <w:rsid w:val="00300CC7"/>
    <w:rsid w:val="00301D57"/>
    <w:rsid w:val="003103B1"/>
    <w:rsid w:val="003113DD"/>
    <w:rsid w:val="00316B66"/>
    <w:rsid w:val="003202D2"/>
    <w:rsid w:val="003271A1"/>
    <w:rsid w:val="00335991"/>
    <w:rsid w:val="0034418D"/>
    <w:rsid w:val="003449BF"/>
    <w:rsid w:val="0034579C"/>
    <w:rsid w:val="00352DC4"/>
    <w:rsid w:val="00355714"/>
    <w:rsid w:val="0035658D"/>
    <w:rsid w:val="00356E33"/>
    <w:rsid w:val="0036472D"/>
    <w:rsid w:val="00366BB2"/>
    <w:rsid w:val="00375C2D"/>
    <w:rsid w:val="00380E2D"/>
    <w:rsid w:val="003829DB"/>
    <w:rsid w:val="003845ED"/>
    <w:rsid w:val="0039039C"/>
    <w:rsid w:val="003943EB"/>
    <w:rsid w:val="003972DC"/>
    <w:rsid w:val="003A3692"/>
    <w:rsid w:val="003A42F3"/>
    <w:rsid w:val="003A6C88"/>
    <w:rsid w:val="003C1414"/>
    <w:rsid w:val="003D31A8"/>
    <w:rsid w:val="003D41ED"/>
    <w:rsid w:val="003D5D22"/>
    <w:rsid w:val="003E1283"/>
    <w:rsid w:val="003E42CA"/>
    <w:rsid w:val="003E5083"/>
    <w:rsid w:val="003E5A42"/>
    <w:rsid w:val="003F3CFD"/>
    <w:rsid w:val="003F5105"/>
    <w:rsid w:val="003F51A4"/>
    <w:rsid w:val="004007A9"/>
    <w:rsid w:val="00407280"/>
    <w:rsid w:val="00416CB7"/>
    <w:rsid w:val="004218BD"/>
    <w:rsid w:val="00423BC8"/>
    <w:rsid w:val="0043301B"/>
    <w:rsid w:val="00433494"/>
    <w:rsid w:val="0044132B"/>
    <w:rsid w:val="00445441"/>
    <w:rsid w:val="004500F5"/>
    <w:rsid w:val="004506B5"/>
    <w:rsid w:val="00456966"/>
    <w:rsid w:val="00466E5F"/>
    <w:rsid w:val="004701D3"/>
    <w:rsid w:val="004707BA"/>
    <w:rsid w:val="00471895"/>
    <w:rsid w:val="00481A24"/>
    <w:rsid w:val="00487900"/>
    <w:rsid w:val="00491E52"/>
    <w:rsid w:val="004936D2"/>
    <w:rsid w:val="00497760"/>
    <w:rsid w:val="004A2274"/>
    <w:rsid w:val="004A6C6B"/>
    <w:rsid w:val="004B08C9"/>
    <w:rsid w:val="004B436D"/>
    <w:rsid w:val="004C33FD"/>
    <w:rsid w:val="004C6C96"/>
    <w:rsid w:val="00500B47"/>
    <w:rsid w:val="0050563C"/>
    <w:rsid w:val="00505BFA"/>
    <w:rsid w:val="00522B0E"/>
    <w:rsid w:val="00533E2E"/>
    <w:rsid w:val="0053453B"/>
    <w:rsid w:val="00542F46"/>
    <w:rsid w:val="00551EA9"/>
    <w:rsid w:val="005548A6"/>
    <w:rsid w:val="005566C5"/>
    <w:rsid w:val="00562921"/>
    <w:rsid w:val="00566F74"/>
    <w:rsid w:val="005720B9"/>
    <w:rsid w:val="00575F8C"/>
    <w:rsid w:val="00586563"/>
    <w:rsid w:val="00587EE7"/>
    <w:rsid w:val="005964BC"/>
    <w:rsid w:val="005A2577"/>
    <w:rsid w:val="005B0E14"/>
    <w:rsid w:val="005B1309"/>
    <w:rsid w:val="005B5799"/>
    <w:rsid w:val="005B60E6"/>
    <w:rsid w:val="005C2CF9"/>
    <w:rsid w:val="005C2D61"/>
    <w:rsid w:val="005D3DD2"/>
    <w:rsid w:val="005E1FF1"/>
    <w:rsid w:val="005E2CB4"/>
    <w:rsid w:val="005E3062"/>
    <w:rsid w:val="005F7F08"/>
    <w:rsid w:val="0060410F"/>
    <w:rsid w:val="00614457"/>
    <w:rsid w:val="00652D0A"/>
    <w:rsid w:val="00654788"/>
    <w:rsid w:val="00666369"/>
    <w:rsid w:val="0066715A"/>
    <w:rsid w:val="00681520"/>
    <w:rsid w:val="006866C4"/>
    <w:rsid w:val="00690594"/>
    <w:rsid w:val="006A1F59"/>
    <w:rsid w:val="006A7B08"/>
    <w:rsid w:val="006B041D"/>
    <w:rsid w:val="006B2EBD"/>
    <w:rsid w:val="006B3990"/>
    <w:rsid w:val="006C41D0"/>
    <w:rsid w:val="006C6C50"/>
    <w:rsid w:val="006C7F52"/>
    <w:rsid w:val="006D29C7"/>
    <w:rsid w:val="006D7F08"/>
    <w:rsid w:val="006E3C09"/>
    <w:rsid w:val="006E4EA9"/>
    <w:rsid w:val="006F2A5F"/>
    <w:rsid w:val="00702E9F"/>
    <w:rsid w:val="007046C9"/>
    <w:rsid w:val="00707132"/>
    <w:rsid w:val="00713A93"/>
    <w:rsid w:val="00717A3A"/>
    <w:rsid w:val="00735E22"/>
    <w:rsid w:val="00736AF6"/>
    <w:rsid w:val="00757AAE"/>
    <w:rsid w:val="00761A71"/>
    <w:rsid w:val="00764A2C"/>
    <w:rsid w:val="00765B4D"/>
    <w:rsid w:val="00770604"/>
    <w:rsid w:val="00772901"/>
    <w:rsid w:val="00777049"/>
    <w:rsid w:val="00785958"/>
    <w:rsid w:val="0078753C"/>
    <w:rsid w:val="007922DF"/>
    <w:rsid w:val="007936FA"/>
    <w:rsid w:val="007961D3"/>
    <w:rsid w:val="007A59F1"/>
    <w:rsid w:val="007A5A8F"/>
    <w:rsid w:val="007B2ACE"/>
    <w:rsid w:val="007B6795"/>
    <w:rsid w:val="007E7325"/>
    <w:rsid w:val="007F0694"/>
    <w:rsid w:val="00800F68"/>
    <w:rsid w:val="00805BA2"/>
    <w:rsid w:val="00815049"/>
    <w:rsid w:val="0082342F"/>
    <w:rsid w:val="0082419C"/>
    <w:rsid w:val="00826C92"/>
    <w:rsid w:val="008358C8"/>
    <w:rsid w:val="00840801"/>
    <w:rsid w:val="00850A52"/>
    <w:rsid w:val="008522AC"/>
    <w:rsid w:val="0085305D"/>
    <w:rsid w:val="00854B23"/>
    <w:rsid w:val="00855AED"/>
    <w:rsid w:val="00857BD9"/>
    <w:rsid w:val="00865CBB"/>
    <w:rsid w:val="008828F9"/>
    <w:rsid w:val="00884950"/>
    <w:rsid w:val="00892CDC"/>
    <w:rsid w:val="00892ECD"/>
    <w:rsid w:val="00895EC2"/>
    <w:rsid w:val="00897213"/>
    <w:rsid w:val="008A136E"/>
    <w:rsid w:val="008A4479"/>
    <w:rsid w:val="008A5527"/>
    <w:rsid w:val="008B55B2"/>
    <w:rsid w:val="008C1F0A"/>
    <w:rsid w:val="008C23A6"/>
    <w:rsid w:val="008C67DB"/>
    <w:rsid w:val="008D4325"/>
    <w:rsid w:val="008E628F"/>
    <w:rsid w:val="008E727A"/>
    <w:rsid w:val="008F0146"/>
    <w:rsid w:val="0090067E"/>
    <w:rsid w:val="00913F4C"/>
    <w:rsid w:val="00914669"/>
    <w:rsid w:val="00923FE7"/>
    <w:rsid w:val="009350F8"/>
    <w:rsid w:val="0093613C"/>
    <w:rsid w:val="00943650"/>
    <w:rsid w:val="00946893"/>
    <w:rsid w:val="00947452"/>
    <w:rsid w:val="00951A1D"/>
    <w:rsid w:val="00954473"/>
    <w:rsid w:val="0096032C"/>
    <w:rsid w:val="009619DF"/>
    <w:rsid w:val="009661F9"/>
    <w:rsid w:val="00967A54"/>
    <w:rsid w:val="00971CB0"/>
    <w:rsid w:val="0097317A"/>
    <w:rsid w:val="00973C55"/>
    <w:rsid w:val="00975AD6"/>
    <w:rsid w:val="00983047"/>
    <w:rsid w:val="009839C7"/>
    <w:rsid w:val="00985A8A"/>
    <w:rsid w:val="00990451"/>
    <w:rsid w:val="00997A53"/>
    <w:rsid w:val="009A6688"/>
    <w:rsid w:val="009B04FF"/>
    <w:rsid w:val="009B23C7"/>
    <w:rsid w:val="009B6D42"/>
    <w:rsid w:val="009B7CC3"/>
    <w:rsid w:val="009C123F"/>
    <w:rsid w:val="009C5A75"/>
    <w:rsid w:val="009D1DD0"/>
    <w:rsid w:val="009E2FF3"/>
    <w:rsid w:val="009E507A"/>
    <w:rsid w:val="009E5FC3"/>
    <w:rsid w:val="009F6EB7"/>
    <w:rsid w:val="00A07164"/>
    <w:rsid w:val="00A07A20"/>
    <w:rsid w:val="00A11B85"/>
    <w:rsid w:val="00A27437"/>
    <w:rsid w:val="00A31CEF"/>
    <w:rsid w:val="00A327B4"/>
    <w:rsid w:val="00A3551B"/>
    <w:rsid w:val="00A40018"/>
    <w:rsid w:val="00A459CF"/>
    <w:rsid w:val="00A511DD"/>
    <w:rsid w:val="00A54D2B"/>
    <w:rsid w:val="00A5525B"/>
    <w:rsid w:val="00A5618D"/>
    <w:rsid w:val="00A57A3C"/>
    <w:rsid w:val="00A619D2"/>
    <w:rsid w:val="00A65F62"/>
    <w:rsid w:val="00A82982"/>
    <w:rsid w:val="00A83CE9"/>
    <w:rsid w:val="00A90081"/>
    <w:rsid w:val="00A9281B"/>
    <w:rsid w:val="00A9547B"/>
    <w:rsid w:val="00AA166F"/>
    <w:rsid w:val="00AA17FA"/>
    <w:rsid w:val="00AB26B5"/>
    <w:rsid w:val="00AB3DB9"/>
    <w:rsid w:val="00AC310C"/>
    <w:rsid w:val="00AC59D8"/>
    <w:rsid w:val="00AC6DE2"/>
    <w:rsid w:val="00AE1678"/>
    <w:rsid w:val="00AE16ED"/>
    <w:rsid w:val="00AE250D"/>
    <w:rsid w:val="00AE524A"/>
    <w:rsid w:val="00AE729C"/>
    <w:rsid w:val="00AF127F"/>
    <w:rsid w:val="00AF15D6"/>
    <w:rsid w:val="00B059B0"/>
    <w:rsid w:val="00B250E1"/>
    <w:rsid w:val="00B26728"/>
    <w:rsid w:val="00B335D2"/>
    <w:rsid w:val="00B35280"/>
    <w:rsid w:val="00B36EC9"/>
    <w:rsid w:val="00B47DA9"/>
    <w:rsid w:val="00B51BF8"/>
    <w:rsid w:val="00B52DB4"/>
    <w:rsid w:val="00B54B19"/>
    <w:rsid w:val="00B54B77"/>
    <w:rsid w:val="00B6018B"/>
    <w:rsid w:val="00B651E1"/>
    <w:rsid w:val="00B861E2"/>
    <w:rsid w:val="00B973A2"/>
    <w:rsid w:val="00BA772A"/>
    <w:rsid w:val="00BB0F03"/>
    <w:rsid w:val="00BB4482"/>
    <w:rsid w:val="00BC1ACA"/>
    <w:rsid w:val="00BC65E4"/>
    <w:rsid w:val="00BC7D08"/>
    <w:rsid w:val="00BD3A6E"/>
    <w:rsid w:val="00BF2EDA"/>
    <w:rsid w:val="00BF518C"/>
    <w:rsid w:val="00BF5779"/>
    <w:rsid w:val="00C00F24"/>
    <w:rsid w:val="00C01085"/>
    <w:rsid w:val="00C048D2"/>
    <w:rsid w:val="00C10EFE"/>
    <w:rsid w:val="00C141E1"/>
    <w:rsid w:val="00C14402"/>
    <w:rsid w:val="00C1481E"/>
    <w:rsid w:val="00C1646B"/>
    <w:rsid w:val="00C17EBF"/>
    <w:rsid w:val="00C222E6"/>
    <w:rsid w:val="00C35E44"/>
    <w:rsid w:val="00C36FC6"/>
    <w:rsid w:val="00C37801"/>
    <w:rsid w:val="00C46CDF"/>
    <w:rsid w:val="00C474C9"/>
    <w:rsid w:val="00C52A36"/>
    <w:rsid w:val="00C53CF6"/>
    <w:rsid w:val="00C609BF"/>
    <w:rsid w:val="00C62541"/>
    <w:rsid w:val="00C6429D"/>
    <w:rsid w:val="00C64DD8"/>
    <w:rsid w:val="00C64DE0"/>
    <w:rsid w:val="00C71106"/>
    <w:rsid w:val="00C7148A"/>
    <w:rsid w:val="00C746D4"/>
    <w:rsid w:val="00C75A0B"/>
    <w:rsid w:val="00C77AB7"/>
    <w:rsid w:val="00C80776"/>
    <w:rsid w:val="00C83720"/>
    <w:rsid w:val="00C90297"/>
    <w:rsid w:val="00C921E5"/>
    <w:rsid w:val="00C9354F"/>
    <w:rsid w:val="00C97D19"/>
    <w:rsid w:val="00CA1264"/>
    <w:rsid w:val="00CA29A3"/>
    <w:rsid w:val="00CB5917"/>
    <w:rsid w:val="00CB6371"/>
    <w:rsid w:val="00CC0746"/>
    <w:rsid w:val="00CC7CAF"/>
    <w:rsid w:val="00CD4561"/>
    <w:rsid w:val="00CD5F72"/>
    <w:rsid w:val="00CE0A9A"/>
    <w:rsid w:val="00CE497D"/>
    <w:rsid w:val="00CF12DF"/>
    <w:rsid w:val="00D0287B"/>
    <w:rsid w:val="00D06046"/>
    <w:rsid w:val="00D06AEA"/>
    <w:rsid w:val="00D113D0"/>
    <w:rsid w:val="00D14867"/>
    <w:rsid w:val="00D15E12"/>
    <w:rsid w:val="00D16BD4"/>
    <w:rsid w:val="00D16DF2"/>
    <w:rsid w:val="00D22EFC"/>
    <w:rsid w:val="00D24858"/>
    <w:rsid w:val="00D24E32"/>
    <w:rsid w:val="00D2532A"/>
    <w:rsid w:val="00D31934"/>
    <w:rsid w:val="00D31D95"/>
    <w:rsid w:val="00D34F6E"/>
    <w:rsid w:val="00D350F3"/>
    <w:rsid w:val="00D35E85"/>
    <w:rsid w:val="00D40286"/>
    <w:rsid w:val="00D51DC1"/>
    <w:rsid w:val="00D60FCE"/>
    <w:rsid w:val="00D62308"/>
    <w:rsid w:val="00D63A3F"/>
    <w:rsid w:val="00D65103"/>
    <w:rsid w:val="00D65545"/>
    <w:rsid w:val="00D679DC"/>
    <w:rsid w:val="00D721FE"/>
    <w:rsid w:val="00D75436"/>
    <w:rsid w:val="00D90517"/>
    <w:rsid w:val="00D91C65"/>
    <w:rsid w:val="00D930DB"/>
    <w:rsid w:val="00D939B8"/>
    <w:rsid w:val="00D97599"/>
    <w:rsid w:val="00DA1A8C"/>
    <w:rsid w:val="00DA384C"/>
    <w:rsid w:val="00DA3F81"/>
    <w:rsid w:val="00DA4B9D"/>
    <w:rsid w:val="00DA72B8"/>
    <w:rsid w:val="00DB5B11"/>
    <w:rsid w:val="00DC4B41"/>
    <w:rsid w:val="00DC5DB7"/>
    <w:rsid w:val="00DC7528"/>
    <w:rsid w:val="00DD6AD5"/>
    <w:rsid w:val="00DF60CC"/>
    <w:rsid w:val="00DF711F"/>
    <w:rsid w:val="00E0237F"/>
    <w:rsid w:val="00E075D6"/>
    <w:rsid w:val="00E10B52"/>
    <w:rsid w:val="00E16CA8"/>
    <w:rsid w:val="00E40B1D"/>
    <w:rsid w:val="00E53C72"/>
    <w:rsid w:val="00E631BF"/>
    <w:rsid w:val="00E65600"/>
    <w:rsid w:val="00E65B89"/>
    <w:rsid w:val="00E77F0C"/>
    <w:rsid w:val="00E80E0F"/>
    <w:rsid w:val="00E8328C"/>
    <w:rsid w:val="00E84EAD"/>
    <w:rsid w:val="00E906B9"/>
    <w:rsid w:val="00E94766"/>
    <w:rsid w:val="00E95980"/>
    <w:rsid w:val="00EA13BA"/>
    <w:rsid w:val="00EA4E83"/>
    <w:rsid w:val="00EA58F2"/>
    <w:rsid w:val="00EA7ACC"/>
    <w:rsid w:val="00EB0684"/>
    <w:rsid w:val="00EB3DE8"/>
    <w:rsid w:val="00EC14DC"/>
    <w:rsid w:val="00EC3EE1"/>
    <w:rsid w:val="00ED64DB"/>
    <w:rsid w:val="00ED6CC5"/>
    <w:rsid w:val="00EE296A"/>
    <w:rsid w:val="00EE5070"/>
    <w:rsid w:val="00EE6375"/>
    <w:rsid w:val="00F00A47"/>
    <w:rsid w:val="00F010EA"/>
    <w:rsid w:val="00F0150E"/>
    <w:rsid w:val="00F01746"/>
    <w:rsid w:val="00F01BF4"/>
    <w:rsid w:val="00F03223"/>
    <w:rsid w:val="00F136B6"/>
    <w:rsid w:val="00F137FC"/>
    <w:rsid w:val="00F218A2"/>
    <w:rsid w:val="00F259F5"/>
    <w:rsid w:val="00F34165"/>
    <w:rsid w:val="00F42F7D"/>
    <w:rsid w:val="00F43B12"/>
    <w:rsid w:val="00F44821"/>
    <w:rsid w:val="00F52878"/>
    <w:rsid w:val="00F65BC4"/>
    <w:rsid w:val="00F74E55"/>
    <w:rsid w:val="00F7586E"/>
    <w:rsid w:val="00F82B5C"/>
    <w:rsid w:val="00F84740"/>
    <w:rsid w:val="00F91CCC"/>
    <w:rsid w:val="00FA13CE"/>
    <w:rsid w:val="00FA451D"/>
    <w:rsid w:val="00FA73BB"/>
    <w:rsid w:val="00FB41F0"/>
    <w:rsid w:val="00FB4A76"/>
    <w:rsid w:val="00FB65CF"/>
    <w:rsid w:val="00FC478A"/>
    <w:rsid w:val="00FC4D0A"/>
    <w:rsid w:val="00FC7745"/>
    <w:rsid w:val="00FD0B67"/>
    <w:rsid w:val="00FD283B"/>
    <w:rsid w:val="00FE349B"/>
    <w:rsid w:val="00FE5266"/>
    <w:rsid w:val="00FF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29002D"/>
  <w14:defaultImageDpi w14:val="300"/>
  <w15:docId w15:val="{24AEF513-51EC-47D5-8C50-112303739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07A9"/>
    <w:pPr>
      <w:spacing w:after="200" w:line="276" w:lineRule="auto"/>
    </w:pPr>
    <w:rPr>
      <w:rFonts w:ascii="Calibri" w:eastAsia="SimSun" w:hAnsi="Calibri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23A6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3A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3A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3A6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3A6E"/>
    <w:rPr>
      <w:rFonts w:ascii="Calibri" w:eastAsia="SimSun" w:hAnsi="Calibri"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1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1E5"/>
    <w:rPr>
      <w:rFonts w:ascii="Calibri" w:eastAsia="SimSun" w:hAnsi="Calibri" w:cs="Times New Roman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D35E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52DC4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80E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E2D"/>
    <w:rPr>
      <w:rFonts w:ascii="Calibri" w:eastAsia="SimSun" w:hAnsi="Calibri" w:cs="Times New Roman"/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380E2D"/>
  </w:style>
  <w:style w:type="character" w:styleId="LineNumber">
    <w:name w:val="line number"/>
    <w:basedOn w:val="DefaultParagraphFont"/>
    <w:uiPriority w:val="99"/>
    <w:semiHidden/>
    <w:unhideWhenUsed/>
    <w:rsid w:val="00380E2D"/>
  </w:style>
  <w:style w:type="character" w:styleId="Hyperlink">
    <w:name w:val="Hyperlink"/>
    <w:basedOn w:val="DefaultParagraphFont"/>
    <w:uiPriority w:val="99"/>
    <w:unhideWhenUsed/>
    <w:rsid w:val="00FF7D5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F2AA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2AA2"/>
    <w:rPr>
      <w:rFonts w:ascii="Calibri" w:eastAsia="SimSun" w:hAnsi="Calibri" w:cs="Times New Roman"/>
      <w:noProof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0F2AA2"/>
    <w:pPr>
      <w:spacing w:line="240" w:lineRule="auto"/>
      <w:jc w:val="center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2AA2"/>
    <w:rPr>
      <w:rFonts w:ascii="Calibri" w:eastAsia="SimSun" w:hAnsi="Calibri" w:cs="Times New Roman"/>
      <w:noProof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9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028573-FEED-4777-8E14-AD2504C73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90</Words>
  <Characters>279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NCSU</Company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Wei Shi</dc:creator>
  <cp:keywords/>
  <cp:lastModifiedBy>Sidra Amiri</cp:lastModifiedBy>
  <cp:revision>2</cp:revision>
  <dcterms:created xsi:type="dcterms:W3CDTF">2018-07-25T11:18:00Z</dcterms:created>
  <dcterms:modified xsi:type="dcterms:W3CDTF">2018-07-25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7c84953e4b0b1a0fdf5ad50</vt:lpwstr>
  </property>
  <property fmtid="{D5CDD505-2E9C-101B-9397-08002B2CF9AE}" pid="3" name="WnCSubscriberId">
    <vt:lpwstr>0</vt:lpwstr>
  </property>
  <property fmtid="{D5CDD505-2E9C-101B-9397-08002B2CF9AE}" pid="4" name="WnCOutputStyleId">
    <vt:lpwstr>rwuserstyle:5a95bfa5e78a6407ea67add8</vt:lpwstr>
  </property>
  <property fmtid="{D5CDD505-2E9C-101B-9397-08002B2CF9AE}" pid="5" name="RWProductId">
    <vt:lpwstr>Flow</vt:lpwstr>
  </property>
  <property fmtid="{D5CDD505-2E9C-101B-9397-08002B2CF9AE}" pid="6" name="WnC4Folder">
    <vt:lpwstr>Documents///Supplementary File_R2</vt:lpwstr>
  </property>
</Properties>
</file>